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911B" w14:textId="49DCCE7B" w:rsidR="00A81C4A" w:rsidRPr="00643771" w:rsidRDefault="00572D49" w:rsidP="006B204E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</w:pPr>
      <w:r w:rsidRPr="00643771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>The English version of “</w:t>
      </w:r>
      <w:r w:rsidR="00A81C4A" w:rsidRPr="00A81C4A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>The Consumers’ Behaviors toward Display the Calorie Information of Meals on Online Food Ordering Applications in Saudi Arabia</w:t>
      </w:r>
      <w:r w:rsidRPr="00643771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>” Questionnaire</w:t>
      </w:r>
    </w:p>
    <w:p w14:paraId="4BD8BE84" w14:textId="77777777" w:rsidR="00572D49" w:rsidRPr="00643771" w:rsidRDefault="00572D49" w:rsidP="00572D49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</w:pPr>
    </w:p>
    <w:p w14:paraId="76770FF4" w14:textId="585BAA64" w:rsidR="005132F0" w:rsidRPr="00572D49" w:rsidRDefault="005132F0" w:rsidP="00545981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 xml:space="preserve">Section 1: </w:t>
      </w:r>
      <w:r w:rsidR="00110DAE" w:rsidRPr="00572D49">
        <w:rPr>
          <w:rFonts w:asciiTheme="majorBidi" w:hAnsiTheme="majorBidi" w:cstheme="majorBidi"/>
          <w:b/>
          <w:bCs/>
          <w:sz w:val="24"/>
          <w:szCs w:val="24"/>
        </w:rPr>
        <w:t>Sociod</w:t>
      </w:r>
      <w:r w:rsidRPr="00572D49">
        <w:rPr>
          <w:rFonts w:asciiTheme="majorBidi" w:hAnsiTheme="majorBidi" w:cstheme="majorBidi"/>
          <w:b/>
          <w:bCs/>
          <w:sz w:val="24"/>
          <w:szCs w:val="24"/>
        </w:rPr>
        <w:t>emographic characteristics</w:t>
      </w:r>
    </w:p>
    <w:p w14:paraId="6979E676" w14:textId="333F24AA" w:rsidR="005132F0" w:rsidRPr="00572D49" w:rsidRDefault="005132F0" w:rsidP="00A52B76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>Age</w:t>
      </w:r>
      <w:r w:rsidR="00572D49">
        <w:rPr>
          <w:rFonts w:asciiTheme="majorBidi" w:hAnsiTheme="majorBidi" w:cstheme="majorBidi"/>
          <w:b/>
          <w:bCs/>
          <w:sz w:val="24"/>
          <w:szCs w:val="24"/>
        </w:rPr>
        <w:t xml:space="preserve"> (Years) </w:t>
      </w:r>
      <w:r w:rsidRPr="00572D4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A52B76" w:rsidRPr="00572D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72D49">
        <w:rPr>
          <w:rFonts w:asciiTheme="majorBidi" w:hAnsiTheme="majorBidi" w:cstheme="majorBidi"/>
          <w:sz w:val="24"/>
          <w:szCs w:val="24"/>
        </w:rPr>
        <w:t>______________</w:t>
      </w:r>
    </w:p>
    <w:p w14:paraId="1E21F2E2" w14:textId="77777777" w:rsidR="005132F0" w:rsidRPr="00572D49" w:rsidRDefault="005132F0" w:rsidP="005132F0">
      <w:pPr>
        <w:pStyle w:val="a3"/>
        <w:bidi w:val="0"/>
        <w:rPr>
          <w:rFonts w:asciiTheme="majorBidi" w:hAnsiTheme="majorBidi" w:cstheme="majorBidi"/>
          <w:sz w:val="24"/>
          <w:szCs w:val="24"/>
        </w:rPr>
      </w:pPr>
    </w:p>
    <w:p w14:paraId="0EC4D774" w14:textId="02AAB8D6" w:rsidR="005132F0" w:rsidRPr="00572D49" w:rsidRDefault="005132F0" w:rsidP="005132F0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>Gender:</w:t>
      </w:r>
    </w:p>
    <w:p w14:paraId="6A819007" w14:textId="5375FA71" w:rsidR="00C26B95" w:rsidRPr="00572D49" w:rsidRDefault="00C26B95" w:rsidP="00C26B95">
      <w:pPr>
        <w:pStyle w:val="a3"/>
        <w:numPr>
          <w:ilvl w:val="0"/>
          <w:numId w:val="7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Male</w:t>
      </w:r>
    </w:p>
    <w:p w14:paraId="7ADB0972" w14:textId="6B7A8D1A" w:rsidR="005132F0" w:rsidRDefault="00C26B95" w:rsidP="00572D49">
      <w:pPr>
        <w:pStyle w:val="a3"/>
        <w:numPr>
          <w:ilvl w:val="0"/>
          <w:numId w:val="7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Female</w:t>
      </w:r>
    </w:p>
    <w:p w14:paraId="57841E6C" w14:textId="77777777" w:rsidR="00572D49" w:rsidRPr="00572D49" w:rsidRDefault="00572D49" w:rsidP="00572D49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551DFF61" w14:textId="70DEEBF0" w:rsidR="005132F0" w:rsidRPr="00572D49" w:rsidRDefault="005132F0" w:rsidP="005132F0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>Marital status:</w:t>
      </w:r>
    </w:p>
    <w:p w14:paraId="330E4DED" w14:textId="07A03A2E" w:rsidR="008E2A89" w:rsidRPr="00572D49" w:rsidRDefault="008E2A89" w:rsidP="008E2A89">
      <w:pPr>
        <w:pStyle w:val="a3"/>
        <w:numPr>
          <w:ilvl w:val="0"/>
          <w:numId w:val="10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Single</w:t>
      </w:r>
    </w:p>
    <w:p w14:paraId="28E4B5E1" w14:textId="454B28DB" w:rsidR="008E2A89" w:rsidRPr="00572D49" w:rsidRDefault="008E2A89" w:rsidP="008E2A89">
      <w:pPr>
        <w:pStyle w:val="a3"/>
        <w:numPr>
          <w:ilvl w:val="0"/>
          <w:numId w:val="10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Married</w:t>
      </w:r>
    </w:p>
    <w:p w14:paraId="3372C23D" w14:textId="77777777" w:rsidR="00A81C4A" w:rsidRDefault="008E2A89" w:rsidP="00A81C4A">
      <w:pPr>
        <w:pStyle w:val="a3"/>
        <w:numPr>
          <w:ilvl w:val="0"/>
          <w:numId w:val="10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Divorced</w:t>
      </w:r>
    </w:p>
    <w:p w14:paraId="71F71B04" w14:textId="2390CFD4" w:rsidR="005132F0" w:rsidRDefault="00A81C4A" w:rsidP="00A81C4A">
      <w:pPr>
        <w:pStyle w:val="a3"/>
        <w:numPr>
          <w:ilvl w:val="0"/>
          <w:numId w:val="10"/>
        </w:numPr>
        <w:bidi w:val="0"/>
        <w:rPr>
          <w:rFonts w:asciiTheme="majorBidi" w:hAnsiTheme="majorBidi" w:cstheme="majorBidi"/>
          <w:sz w:val="24"/>
          <w:szCs w:val="24"/>
        </w:rPr>
      </w:pPr>
      <w:r w:rsidRPr="00A81C4A">
        <w:rPr>
          <w:rFonts w:asciiTheme="majorBidi" w:hAnsiTheme="majorBidi" w:cstheme="majorBidi"/>
          <w:sz w:val="24"/>
          <w:szCs w:val="24"/>
        </w:rPr>
        <w:t>Widowed</w:t>
      </w:r>
    </w:p>
    <w:p w14:paraId="0581B9BB" w14:textId="77777777" w:rsidR="00A81C4A" w:rsidRPr="00A81C4A" w:rsidRDefault="00A81C4A" w:rsidP="00A81C4A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378BC7AF" w14:textId="77777777" w:rsidR="00A81C4A" w:rsidRPr="00A81C4A" w:rsidRDefault="00A81C4A" w:rsidP="00A81C4A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A81C4A">
        <w:rPr>
          <w:rFonts w:asciiTheme="majorBidi" w:hAnsiTheme="majorBidi" w:cstheme="majorBidi"/>
          <w:b/>
          <w:bCs/>
          <w:sz w:val="24"/>
          <w:szCs w:val="24"/>
        </w:rPr>
        <w:t>Highest educational level</w:t>
      </w:r>
    </w:p>
    <w:p w14:paraId="08785ABF" w14:textId="77777777" w:rsidR="00A81C4A" w:rsidRPr="00A81C4A" w:rsidRDefault="00A81C4A" w:rsidP="00A81C4A">
      <w:pPr>
        <w:pStyle w:val="a3"/>
        <w:numPr>
          <w:ilvl w:val="0"/>
          <w:numId w:val="10"/>
        </w:numPr>
        <w:bidi w:val="0"/>
        <w:rPr>
          <w:rFonts w:asciiTheme="majorBidi" w:hAnsiTheme="majorBidi" w:cstheme="majorBidi"/>
          <w:sz w:val="24"/>
          <w:szCs w:val="24"/>
        </w:rPr>
      </w:pPr>
      <w:r w:rsidRPr="00A81C4A">
        <w:rPr>
          <w:rFonts w:asciiTheme="majorBidi" w:hAnsiTheme="majorBidi" w:cstheme="majorBidi"/>
          <w:sz w:val="24"/>
          <w:szCs w:val="24"/>
        </w:rPr>
        <w:t>Below secondary school</w:t>
      </w:r>
    </w:p>
    <w:p w14:paraId="0C3E0085" w14:textId="77777777" w:rsidR="00A81C4A" w:rsidRPr="00A81C4A" w:rsidRDefault="00A81C4A" w:rsidP="00A81C4A">
      <w:pPr>
        <w:pStyle w:val="a3"/>
        <w:numPr>
          <w:ilvl w:val="0"/>
          <w:numId w:val="10"/>
        </w:numPr>
        <w:bidi w:val="0"/>
        <w:rPr>
          <w:rFonts w:asciiTheme="majorBidi" w:hAnsiTheme="majorBidi" w:cstheme="majorBidi"/>
          <w:sz w:val="24"/>
          <w:szCs w:val="24"/>
        </w:rPr>
      </w:pPr>
      <w:r w:rsidRPr="00A81C4A">
        <w:rPr>
          <w:rFonts w:asciiTheme="majorBidi" w:hAnsiTheme="majorBidi" w:cstheme="majorBidi"/>
          <w:sz w:val="24"/>
          <w:szCs w:val="24"/>
        </w:rPr>
        <w:t>Secondary school/equivalent</w:t>
      </w:r>
    </w:p>
    <w:p w14:paraId="41A6AB75" w14:textId="77777777" w:rsidR="00A81C4A" w:rsidRPr="00A81C4A" w:rsidRDefault="00A81C4A" w:rsidP="00A81C4A">
      <w:pPr>
        <w:pStyle w:val="a3"/>
        <w:numPr>
          <w:ilvl w:val="0"/>
          <w:numId w:val="10"/>
        </w:numPr>
        <w:bidi w:val="0"/>
        <w:rPr>
          <w:rFonts w:asciiTheme="majorBidi" w:hAnsiTheme="majorBidi" w:cstheme="majorBidi"/>
          <w:sz w:val="24"/>
          <w:szCs w:val="24"/>
        </w:rPr>
      </w:pPr>
      <w:r w:rsidRPr="00A81C4A">
        <w:rPr>
          <w:rFonts w:asciiTheme="majorBidi" w:hAnsiTheme="majorBidi" w:cstheme="majorBidi"/>
          <w:sz w:val="24"/>
          <w:szCs w:val="24"/>
        </w:rPr>
        <w:t>Bachelor`s degree</w:t>
      </w:r>
    </w:p>
    <w:p w14:paraId="53BC1148" w14:textId="516E9664" w:rsidR="00572D49" w:rsidRDefault="00A81C4A" w:rsidP="00A81C4A">
      <w:pPr>
        <w:pStyle w:val="a3"/>
        <w:numPr>
          <w:ilvl w:val="0"/>
          <w:numId w:val="10"/>
        </w:numPr>
        <w:bidi w:val="0"/>
        <w:rPr>
          <w:rFonts w:asciiTheme="majorBidi" w:hAnsiTheme="majorBidi" w:cstheme="majorBidi"/>
          <w:sz w:val="24"/>
          <w:szCs w:val="24"/>
        </w:rPr>
      </w:pPr>
      <w:r w:rsidRPr="00A81C4A">
        <w:rPr>
          <w:rFonts w:asciiTheme="majorBidi" w:hAnsiTheme="majorBidi" w:cstheme="majorBidi"/>
          <w:sz w:val="24"/>
          <w:szCs w:val="24"/>
        </w:rPr>
        <w:t>Postgraduate degree</w:t>
      </w:r>
    </w:p>
    <w:p w14:paraId="1A8C5BAA" w14:textId="77777777" w:rsidR="00A81C4A" w:rsidRPr="00572D49" w:rsidRDefault="00A81C4A" w:rsidP="00A81C4A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0A1B59BE" w14:textId="77777777" w:rsidR="00572D49" w:rsidRPr="00572D49" w:rsidRDefault="00572D49" w:rsidP="00572D49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Job</w:t>
      </w:r>
      <w:r w:rsidRPr="00572D49">
        <w:rPr>
          <w:rFonts w:asciiTheme="majorBidi" w:hAnsiTheme="majorBidi" w:cstheme="majorBidi"/>
          <w:b/>
          <w:bCs/>
          <w:sz w:val="24"/>
          <w:szCs w:val="24"/>
        </w:rPr>
        <w:t xml:space="preserve"> status:</w:t>
      </w:r>
    </w:p>
    <w:p w14:paraId="564E8133" w14:textId="77777777" w:rsidR="00572D49" w:rsidRPr="00572D49" w:rsidRDefault="00572D49" w:rsidP="00572D49">
      <w:pPr>
        <w:pStyle w:val="a3"/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Student</w:t>
      </w:r>
    </w:p>
    <w:p w14:paraId="1CBF5DB1" w14:textId="77777777" w:rsidR="00572D49" w:rsidRPr="00572D49" w:rsidRDefault="00572D49" w:rsidP="00572D49">
      <w:pPr>
        <w:pStyle w:val="a3"/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Employed</w:t>
      </w:r>
    </w:p>
    <w:p w14:paraId="747A12CF" w14:textId="77777777" w:rsidR="00572D49" w:rsidRPr="00572D49" w:rsidRDefault="00572D49" w:rsidP="00572D49">
      <w:pPr>
        <w:pStyle w:val="a3"/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 xml:space="preserve">Unemployed </w:t>
      </w:r>
    </w:p>
    <w:p w14:paraId="0A30824B" w14:textId="77777777" w:rsidR="00572D49" w:rsidRPr="00572D49" w:rsidRDefault="00572D49" w:rsidP="00572D49">
      <w:pPr>
        <w:pStyle w:val="a3"/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Self-employed</w:t>
      </w:r>
    </w:p>
    <w:p w14:paraId="2C100F6F" w14:textId="0632C771" w:rsidR="00A81C4A" w:rsidRPr="00A81C4A" w:rsidRDefault="00572D49" w:rsidP="00A81C4A">
      <w:pPr>
        <w:pStyle w:val="a3"/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Retired</w:t>
      </w:r>
    </w:p>
    <w:p w14:paraId="3DE2AD21" w14:textId="77777777" w:rsidR="00572D49" w:rsidRPr="00572D49" w:rsidRDefault="00572D49" w:rsidP="00572D49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770CF147" w14:textId="77777777" w:rsidR="00572D49" w:rsidRPr="00572D49" w:rsidRDefault="00572D49" w:rsidP="00572D49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>Field of study:</w:t>
      </w:r>
    </w:p>
    <w:p w14:paraId="46912B4D" w14:textId="77777777" w:rsidR="00572D49" w:rsidRPr="00572D49" w:rsidRDefault="00572D49" w:rsidP="00572D49">
      <w:pPr>
        <w:pStyle w:val="a3"/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Nutrition or food science</w:t>
      </w:r>
    </w:p>
    <w:p w14:paraId="4A370236" w14:textId="77777777" w:rsidR="00572D49" w:rsidRPr="00572D49" w:rsidRDefault="00572D49" w:rsidP="00572D49">
      <w:pPr>
        <w:pStyle w:val="a3"/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 xml:space="preserve">Medical specialties (Medicine, Pharmacy, Applied medical sciences…etc.)  </w:t>
      </w:r>
    </w:p>
    <w:p w14:paraId="3B5CB845" w14:textId="782021FC" w:rsidR="00572D49" w:rsidRPr="00572D49" w:rsidRDefault="00572D49" w:rsidP="00572D49">
      <w:pPr>
        <w:pStyle w:val="a3"/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 xml:space="preserve">Science (Chemistry, Biology…etc.)  </w:t>
      </w:r>
    </w:p>
    <w:p w14:paraId="6F16030F" w14:textId="03C4BDD5" w:rsidR="00572D49" w:rsidRPr="00572D49" w:rsidRDefault="00572D49" w:rsidP="00572D49">
      <w:pPr>
        <w:pStyle w:val="a3"/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Literary (Languages, Geography…etc.)</w:t>
      </w:r>
    </w:p>
    <w:p w14:paraId="3A80480B" w14:textId="2DB33C78" w:rsidR="00572D49" w:rsidRPr="00572D49" w:rsidRDefault="00572D49" w:rsidP="00572D49">
      <w:pPr>
        <w:pStyle w:val="a3"/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Management (Human resources, General management)</w:t>
      </w:r>
    </w:p>
    <w:p w14:paraId="66588F8E" w14:textId="0C9CF497" w:rsidR="00572D49" w:rsidRDefault="00A81C4A" w:rsidP="00572D49">
      <w:pPr>
        <w:pStyle w:val="a3"/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n-</w:t>
      </w:r>
      <w:r w:rsidR="00572D49" w:rsidRPr="00572D49">
        <w:rPr>
          <w:rFonts w:asciiTheme="majorBidi" w:hAnsiTheme="majorBidi" w:cstheme="majorBidi"/>
          <w:sz w:val="24"/>
          <w:szCs w:val="24"/>
        </w:rPr>
        <w:t xml:space="preserve">specific </w:t>
      </w:r>
    </w:p>
    <w:p w14:paraId="01DE154D" w14:textId="77777777" w:rsidR="00572D49" w:rsidRDefault="00572D49" w:rsidP="00572D49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7CA9AD8F" w14:textId="75341F89" w:rsidR="00572D49" w:rsidRPr="00572D49" w:rsidRDefault="00A81C4A" w:rsidP="00A81C4A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onthly income, </w:t>
      </w:r>
      <w:r w:rsidRPr="00A81C4A">
        <w:rPr>
          <w:rFonts w:asciiTheme="majorBidi" w:hAnsiTheme="majorBidi" w:cstheme="majorBidi"/>
          <w:b/>
          <w:bCs/>
          <w:sz w:val="24"/>
          <w:szCs w:val="24"/>
        </w:rPr>
        <w:t>SR (US dollars)</w:t>
      </w:r>
      <w:r>
        <w:rPr>
          <w:rFonts w:asciiTheme="majorBidi" w:hAnsiTheme="majorBidi" w:cstheme="majorBidi"/>
          <w:b/>
          <w:bCs/>
          <w:sz w:val="24"/>
          <w:szCs w:val="24"/>
        </w:rPr>
        <w:t>;</w:t>
      </w:r>
    </w:p>
    <w:p w14:paraId="1CA5267D" w14:textId="63F3E1B0" w:rsidR="00A81C4A" w:rsidRPr="00A81C4A" w:rsidRDefault="00A81C4A" w:rsidP="00A81C4A">
      <w:pPr>
        <w:pStyle w:val="a3"/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Less than </w:t>
      </w:r>
      <w:r w:rsidRPr="00A81C4A">
        <w:rPr>
          <w:rFonts w:asciiTheme="majorBidi" w:hAnsiTheme="majorBidi" w:cstheme="majorBidi"/>
          <w:sz w:val="24"/>
          <w:szCs w:val="24"/>
        </w:rPr>
        <w:t>2000 (&lt;533$ USD)</w:t>
      </w:r>
    </w:p>
    <w:p w14:paraId="5C200F32" w14:textId="77777777" w:rsidR="00A81C4A" w:rsidRPr="00A81C4A" w:rsidRDefault="00A81C4A" w:rsidP="00A81C4A">
      <w:pPr>
        <w:pStyle w:val="a3"/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</w:rPr>
      </w:pPr>
      <w:r w:rsidRPr="00A81C4A">
        <w:rPr>
          <w:rFonts w:asciiTheme="majorBidi" w:hAnsiTheme="majorBidi" w:cstheme="majorBidi"/>
          <w:sz w:val="24"/>
          <w:szCs w:val="24"/>
        </w:rPr>
        <w:t>2000-5000 (533-1333$ USD)</w:t>
      </w:r>
    </w:p>
    <w:p w14:paraId="525ED3ED" w14:textId="77777777" w:rsidR="00A81C4A" w:rsidRPr="00A81C4A" w:rsidRDefault="00A81C4A" w:rsidP="00A81C4A">
      <w:pPr>
        <w:pStyle w:val="a3"/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</w:rPr>
      </w:pPr>
      <w:r w:rsidRPr="00A81C4A">
        <w:rPr>
          <w:rFonts w:asciiTheme="majorBidi" w:hAnsiTheme="majorBidi" w:cstheme="majorBidi"/>
          <w:sz w:val="24"/>
          <w:szCs w:val="24"/>
        </w:rPr>
        <w:t>5001-7000 (1334-1866$ USD)</w:t>
      </w:r>
    </w:p>
    <w:p w14:paraId="63CE0342" w14:textId="77777777" w:rsidR="00A81C4A" w:rsidRPr="00A81C4A" w:rsidRDefault="00A81C4A" w:rsidP="00A81C4A">
      <w:pPr>
        <w:pStyle w:val="a3"/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</w:rPr>
      </w:pPr>
      <w:r w:rsidRPr="00A81C4A">
        <w:rPr>
          <w:rFonts w:asciiTheme="majorBidi" w:hAnsiTheme="majorBidi" w:cstheme="majorBidi"/>
          <w:sz w:val="24"/>
          <w:szCs w:val="24"/>
        </w:rPr>
        <w:t>7001-10000 (1867-2666$ USD)</w:t>
      </w:r>
    </w:p>
    <w:p w14:paraId="61C41DB2" w14:textId="671033E2" w:rsidR="00A81C4A" w:rsidRPr="00572D49" w:rsidRDefault="00A81C4A" w:rsidP="00A81C4A">
      <w:pPr>
        <w:pStyle w:val="a3"/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More than </w:t>
      </w:r>
      <w:r w:rsidRPr="00A81C4A">
        <w:rPr>
          <w:rFonts w:asciiTheme="majorBidi" w:hAnsiTheme="majorBidi" w:cstheme="majorBidi"/>
          <w:sz w:val="24"/>
          <w:szCs w:val="24"/>
        </w:rPr>
        <w:t>10000 (&gt;2666$ USD)</w:t>
      </w:r>
    </w:p>
    <w:p w14:paraId="18D63EC6" w14:textId="77777777" w:rsidR="00C26B95" w:rsidRPr="00572D49" w:rsidRDefault="00C26B95" w:rsidP="00C26B95">
      <w:pPr>
        <w:pStyle w:val="a3"/>
        <w:rPr>
          <w:rFonts w:asciiTheme="majorBidi" w:hAnsiTheme="majorBidi" w:cstheme="majorBidi"/>
          <w:sz w:val="24"/>
          <w:szCs w:val="24"/>
        </w:rPr>
      </w:pPr>
    </w:p>
    <w:p w14:paraId="63C5F8CB" w14:textId="7731FD34" w:rsidR="009C21C6" w:rsidRPr="00572D49" w:rsidRDefault="00C26B95" w:rsidP="00A52B76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>Weight (kg):</w:t>
      </w:r>
      <w:r w:rsidR="00A52B76" w:rsidRPr="00572D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C21C6" w:rsidRPr="00572D49">
        <w:rPr>
          <w:rFonts w:asciiTheme="majorBidi" w:hAnsiTheme="majorBidi" w:cstheme="majorBidi"/>
          <w:sz w:val="24"/>
          <w:szCs w:val="24"/>
        </w:rPr>
        <w:t>___________</w:t>
      </w:r>
    </w:p>
    <w:p w14:paraId="4F428D4C" w14:textId="77777777" w:rsidR="00C26B95" w:rsidRPr="00572D49" w:rsidRDefault="00C26B95" w:rsidP="00C26B95">
      <w:pPr>
        <w:pStyle w:val="a3"/>
        <w:rPr>
          <w:rFonts w:asciiTheme="majorBidi" w:hAnsiTheme="majorBidi" w:cstheme="majorBidi"/>
          <w:sz w:val="24"/>
          <w:szCs w:val="24"/>
        </w:rPr>
      </w:pPr>
    </w:p>
    <w:p w14:paraId="0EC08922" w14:textId="0A426B2F" w:rsidR="009C21C6" w:rsidRPr="00572D49" w:rsidRDefault="00C26B95" w:rsidP="00A52B76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>Height (cm):</w:t>
      </w:r>
      <w:r w:rsidR="00A52B76" w:rsidRPr="00572D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C21C6" w:rsidRPr="00572D49">
        <w:rPr>
          <w:rFonts w:asciiTheme="majorBidi" w:hAnsiTheme="majorBidi" w:cstheme="majorBidi"/>
          <w:sz w:val="24"/>
          <w:szCs w:val="24"/>
        </w:rPr>
        <w:t>___________</w:t>
      </w:r>
    </w:p>
    <w:p w14:paraId="1E74E3C3" w14:textId="77777777" w:rsidR="00C26B95" w:rsidRPr="00572D49" w:rsidRDefault="00C26B95" w:rsidP="00C26B95">
      <w:pPr>
        <w:pStyle w:val="a3"/>
        <w:rPr>
          <w:rFonts w:asciiTheme="majorBidi" w:hAnsiTheme="majorBidi" w:cstheme="majorBidi"/>
          <w:sz w:val="24"/>
          <w:szCs w:val="24"/>
        </w:rPr>
      </w:pPr>
    </w:p>
    <w:p w14:paraId="1FBC8632" w14:textId="4E03FAF9" w:rsidR="00C26B95" w:rsidRPr="00572D49" w:rsidRDefault="00C26B95" w:rsidP="00C26B95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>Have you been diagnosed by the following conditions before</w:t>
      </w:r>
      <w:r w:rsidR="000E78B5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572D49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1197A7FE" w14:textId="3418FD58" w:rsidR="009C21C6" w:rsidRPr="00572D49" w:rsidRDefault="009C21C6" w:rsidP="009C21C6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 xml:space="preserve">Cardiovascular diseases and high </w:t>
      </w:r>
      <w:r w:rsidR="00CE2448" w:rsidRPr="00572D49">
        <w:rPr>
          <w:rFonts w:asciiTheme="majorBidi" w:hAnsiTheme="majorBidi" w:cstheme="majorBidi"/>
          <w:sz w:val="24"/>
          <w:szCs w:val="24"/>
        </w:rPr>
        <w:t xml:space="preserve">blood </w:t>
      </w:r>
      <w:r w:rsidRPr="00572D49">
        <w:rPr>
          <w:rFonts w:asciiTheme="majorBidi" w:hAnsiTheme="majorBidi" w:cstheme="majorBidi"/>
          <w:sz w:val="24"/>
          <w:szCs w:val="24"/>
        </w:rPr>
        <w:t>cholesterol</w:t>
      </w:r>
    </w:p>
    <w:p w14:paraId="71E56F1E" w14:textId="24CBB896" w:rsidR="009C21C6" w:rsidRPr="00572D49" w:rsidRDefault="009C21C6" w:rsidP="009C21C6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Cancer</w:t>
      </w:r>
    </w:p>
    <w:p w14:paraId="36752763" w14:textId="0C056573" w:rsidR="009C21C6" w:rsidRPr="00572D49" w:rsidRDefault="009C21C6" w:rsidP="009C21C6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Diabetes</w:t>
      </w:r>
    </w:p>
    <w:p w14:paraId="6602364B" w14:textId="1CD3FD8A" w:rsidR="009C21C6" w:rsidRPr="00572D49" w:rsidRDefault="00CE2448" w:rsidP="009C21C6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Kidney diseases</w:t>
      </w:r>
    </w:p>
    <w:p w14:paraId="2C7F7FB4" w14:textId="239F74AC" w:rsidR="00CE2448" w:rsidRPr="00572D49" w:rsidRDefault="00CE2448" w:rsidP="00CE2448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Liver diseases</w:t>
      </w:r>
    </w:p>
    <w:p w14:paraId="374BB962" w14:textId="7844CF62" w:rsidR="00CE2448" w:rsidRPr="00572D49" w:rsidRDefault="00FA6DA0" w:rsidP="00CE2448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Gastric</w:t>
      </w:r>
      <w:r w:rsidR="00CE2448" w:rsidRPr="00572D49">
        <w:rPr>
          <w:rFonts w:asciiTheme="majorBidi" w:hAnsiTheme="majorBidi" w:cstheme="majorBidi"/>
          <w:sz w:val="24"/>
          <w:szCs w:val="24"/>
        </w:rPr>
        <w:t xml:space="preserve"> ulcer</w:t>
      </w:r>
    </w:p>
    <w:p w14:paraId="24807CFA" w14:textId="21D1D5D5" w:rsidR="00CE2448" w:rsidRPr="00572D49" w:rsidRDefault="00CE2448" w:rsidP="00CE2448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Anemia</w:t>
      </w:r>
    </w:p>
    <w:p w14:paraId="0A051FB4" w14:textId="58205C10" w:rsidR="00CE2448" w:rsidRPr="00572D49" w:rsidRDefault="00CE2448" w:rsidP="00CE2448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Osteoporosis</w:t>
      </w:r>
    </w:p>
    <w:p w14:paraId="504F0AA6" w14:textId="794B55F9" w:rsidR="00CE2448" w:rsidRPr="00572D49" w:rsidRDefault="00CE2448" w:rsidP="00CE2448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 xml:space="preserve">No, I haven't </w:t>
      </w:r>
      <w:r w:rsidR="006F296C" w:rsidRPr="00572D49">
        <w:rPr>
          <w:rFonts w:asciiTheme="majorBidi" w:hAnsiTheme="majorBidi" w:cstheme="majorBidi"/>
          <w:sz w:val="24"/>
          <w:szCs w:val="24"/>
        </w:rPr>
        <w:t>been diagnosed with any of the above</w:t>
      </w:r>
    </w:p>
    <w:p w14:paraId="37230DB3" w14:textId="63B030B6" w:rsidR="00186708" w:rsidRDefault="006F296C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572D49">
        <w:rPr>
          <w:rFonts w:asciiTheme="majorBidi" w:hAnsiTheme="majorBidi" w:cstheme="majorBidi"/>
          <w:sz w:val="24"/>
          <w:szCs w:val="24"/>
        </w:rPr>
        <w:t>Other</w:t>
      </w:r>
    </w:p>
    <w:p w14:paraId="794992A7" w14:textId="77777777" w:rsidR="006B204E" w:rsidRP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631D3C88" w14:textId="4D6F0BBD" w:rsidR="009A1C11" w:rsidRDefault="00EC5DB2" w:rsidP="009A1C11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E78B5">
        <w:rPr>
          <w:rFonts w:asciiTheme="majorBidi" w:hAnsiTheme="majorBidi" w:cstheme="majorBidi"/>
          <w:b/>
          <w:bCs/>
          <w:sz w:val="24"/>
          <w:szCs w:val="24"/>
        </w:rPr>
        <w:t>ection 2:</w:t>
      </w:r>
      <w:r w:rsidR="009A1C11" w:rsidRPr="009A1C11">
        <w:t xml:space="preserve"> </w:t>
      </w:r>
      <w:r w:rsidR="009A1C11" w:rsidRPr="009A1C11">
        <w:rPr>
          <w:rFonts w:asciiTheme="majorBidi" w:hAnsiTheme="majorBidi" w:cstheme="majorBidi"/>
          <w:b/>
          <w:bCs/>
          <w:sz w:val="24"/>
          <w:szCs w:val="24"/>
        </w:rPr>
        <w:t>Preference of ordering from online food ordering applications</w:t>
      </w:r>
    </w:p>
    <w:p w14:paraId="429A02F5" w14:textId="5E7AECE5" w:rsidR="009A1C11" w:rsidRPr="009A1C11" w:rsidRDefault="009A1C11" w:rsidP="009A1C11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9A1C11">
        <w:rPr>
          <w:rFonts w:asciiTheme="majorBidi" w:hAnsiTheme="majorBidi" w:cstheme="majorBidi"/>
          <w:b/>
          <w:bCs/>
          <w:sz w:val="24"/>
          <w:szCs w:val="24"/>
        </w:rPr>
        <w:t xml:space="preserve">Do you prefer to order directly from the restaurant or online food ordering applications? </w:t>
      </w:r>
    </w:p>
    <w:p w14:paraId="1DD79670" w14:textId="77777777" w:rsidR="009A1C11" w:rsidRPr="009A1C11" w:rsidRDefault="009A1C11" w:rsidP="009A1C11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9A1C11">
        <w:rPr>
          <w:rFonts w:asciiTheme="majorBidi" w:hAnsiTheme="majorBidi" w:cstheme="majorBidi"/>
          <w:sz w:val="24"/>
          <w:szCs w:val="24"/>
        </w:rPr>
        <w:t>Online food ordering applications</w:t>
      </w:r>
    </w:p>
    <w:p w14:paraId="5F2B4917" w14:textId="5326249C" w:rsidR="00EC5DB2" w:rsidRDefault="009A1C11" w:rsidP="009A1C11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9A1C11">
        <w:rPr>
          <w:rFonts w:asciiTheme="majorBidi" w:hAnsiTheme="majorBidi" w:cstheme="majorBidi"/>
          <w:sz w:val="24"/>
          <w:szCs w:val="24"/>
        </w:rPr>
        <w:t>Restaurants</w:t>
      </w:r>
    </w:p>
    <w:p w14:paraId="795750D5" w14:textId="77777777" w:rsidR="009A1C11" w:rsidRDefault="009A1C11" w:rsidP="009A1C11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1A9FE640" w14:textId="5B032F73" w:rsidR="00EC5DB2" w:rsidRPr="00572D49" w:rsidRDefault="009A1C11" w:rsidP="009A1C11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9A1C11">
        <w:rPr>
          <w:rFonts w:asciiTheme="majorBidi" w:hAnsiTheme="majorBidi" w:cstheme="majorBidi"/>
          <w:b/>
          <w:bCs/>
          <w:sz w:val="24"/>
          <w:szCs w:val="24"/>
        </w:rPr>
        <w:t xml:space="preserve">What is the reason behind using </w:t>
      </w:r>
      <w:r w:rsidRPr="009A1C11">
        <w:rPr>
          <w:rFonts w:asciiTheme="majorBidi" w:hAnsiTheme="majorBidi" w:cstheme="majorBidi"/>
          <w:b/>
          <w:bCs/>
          <w:sz w:val="24"/>
          <w:szCs w:val="24"/>
          <w:lang w:val="en-GB"/>
        </w:rPr>
        <w:t>online food ordering applications</w:t>
      </w:r>
      <w:r w:rsidR="000E78B5">
        <w:rPr>
          <w:rFonts w:asciiTheme="majorBidi" w:hAnsiTheme="majorBidi" w:cstheme="majorBidi"/>
          <w:b/>
          <w:bCs/>
          <w:sz w:val="24"/>
          <w:szCs w:val="24"/>
          <w:lang w:val="en-GB"/>
        </w:rPr>
        <w:t>*</w:t>
      </w:r>
      <w:r w:rsidR="00EC5DB2" w:rsidRPr="00572D49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5860D218" w14:textId="77777777" w:rsidR="009A1C11" w:rsidRPr="009A1C11" w:rsidRDefault="009A1C11" w:rsidP="009A1C11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9A1C11">
        <w:rPr>
          <w:rFonts w:asciiTheme="majorBidi" w:hAnsiTheme="majorBidi" w:cstheme="majorBidi"/>
          <w:sz w:val="24"/>
          <w:szCs w:val="24"/>
        </w:rPr>
        <w:t>The different price and offers compared with ordering directly from the restaurant</w:t>
      </w:r>
    </w:p>
    <w:p w14:paraId="1568D271" w14:textId="77777777" w:rsidR="009A1C11" w:rsidRPr="009A1C11" w:rsidRDefault="009A1C11" w:rsidP="009A1C11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9A1C11">
        <w:rPr>
          <w:rFonts w:asciiTheme="majorBidi" w:hAnsiTheme="majorBidi" w:cstheme="majorBidi"/>
          <w:sz w:val="24"/>
          <w:szCs w:val="24"/>
        </w:rPr>
        <w:t>Saving time and effort</w:t>
      </w:r>
    </w:p>
    <w:p w14:paraId="715DE5DB" w14:textId="77777777" w:rsidR="009A1C11" w:rsidRPr="009A1C11" w:rsidRDefault="009A1C11" w:rsidP="009A1C11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9A1C11">
        <w:rPr>
          <w:rFonts w:asciiTheme="majorBidi" w:hAnsiTheme="majorBidi" w:cstheme="majorBidi"/>
          <w:sz w:val="24"/>
          <w:szCs w:val="24"/>
        </w:rPr>
        <w:t>The ease of access to restaurants and shops compared with ordering from a restaurant directly</w:t>
      </w:r>
    </w:p>
    <w:p w14:paraId="3E9F414D" w14:textId="055A6808" w:rsidR="00EC5DB2" w:rsidRDefault="009A1C11" w:rsidP="009A1C11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9A1C11">
        <w:rPr>
          <w:rFonts w:asciiTheme="majorBidi" w:hAnsiTheme="majorBidi" w:cstheme="majorBidi"/>
          <w:sz w:val="24"/>
          <w:szCs w:val="24"/>
        </w:rPr>
        <w:t>The variety of options for restaurants and shops available on the apps</w:t>
      </w:r>
    </w:p>
    <w:p w14:paraId="7855AB62" w14:textId="77777777" w:rsidR="009A1C11" w:rsidRPr="002C67AC" w:rsidRDefault="009A1C11" w:rsidP="009A1C11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7E98FDF6" w14:textId="14518CCB" w:rsidR="00EC5DB2" w:rsidRDefault="009A1C11" w:rsidP="009A1C11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9A1C11">
        <w:rPr>
          <w:rFonts w:asciiTheme="majorBidi" w:hAnsiTheme="majorBidi" w:cstheme="majorBidi"/>
          <w:b/>
          <w:bCs/>
          <w:sz w:val="24"/>
          <w:szCs w:val="24"/>
        </w:rPr>
        <w:t>Has your use of online food ordering applications increased during the COVID-19 pandemic</w:t>
      </w:r>
      <w:r w:rsidR="00EC5DB2" w:rsidRPr="002C67AC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4E53C226" w14:textId="77777777" w:rsidR="00EC5DB2" w:rsidRPr="002C67AC" w:rsidRDefault="00EC5DB2" w:rsidP="00EC5DB2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2C67AC">
        <w:rPr>
          <w:rFonts w:asciiTheme="majorBidi" w:hAnsiTheme="majorBidi" w:cstheme="majorBidi"/>
          <w:sz w:val="24"/>
          <w:szCs w:val="24"/>
        </w:rPr>
        <w:t>No</w:t>
      </w:r>
    </w:p>
    <w:p w14:paraId="6081FD24" w14:textId="1239CB06" w:rsidR="009A1C11" w:rsidRDefault="00EC5DB2" w:rsidP="009A1C11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2C67AC">
        <w:rPr>
          <w:rFonts w:asciiTheme="majorBidi" w:hAnsiTheme="majorBidi" w:cstheme="majorBidi"/>
          <w:sz w:val="24"/>
          <w:szCs w:val="24"/>
        </w:rPr>
        <w:t>Yes</w:t>
      </w:r>
    </w:p>
    <w:p w14:paraId="4E2E4F5D" w14:textId="552C4BD5" w:rsidR="009A1C11" w:rsidRDefault="009A1C11" w:rsidP="009A1C11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1F6603FF" w14:textId="16C43422" w:rsid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0010B141" w14:textId="6E16093A" w:rsid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5E6CE4BD" w14:textId="6284AF73" w:rsid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174BB6EE" w14:textId="3BEB0269" w:rsid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41C83D2D" w14:textId="0353BD38" w:rsid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3E8EB0B6" w14:textId="10204285" w:rsid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40A4B33F" w14:textId="0C2B11A8" w:rsid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6B511F6A" w14:textId="77777777" w:rsidR="006B204E" w:rsidRPr="009A1C11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3F77987D" w14:textId="36FF1FE8" w:rsidR="002C67AC" w:rsidRDefault="002C67AC" w:rsidP="006B204E">
      <w:pPr>
        <w:ind w:left="720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2C67A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ction </w:t>
      </w:r>
      <w:r w:rsidR="00EC5DB2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C67AC">
        <w:t xml:space="preserve"> </w:t>
      </w:r>
      <w:r w:rsidR="006B204E" w:rsidRPr="006B204E">
        <w:rPr>
          <w:rFonts w:asciiTheme="majorBidi" w:hAnsiTheme="majorBidi" w:cstheme="majorBidi"/>
          <w:b/>
          <w:bCs/>
          <w:sz w:val="24"/>
          <w:szCs w:val="24"/>
        </w:rPr>
        <w:t>Frequency of ordering from online food ordering applications</w:t>
      </w:r>
    </w:p>
    <w:p w14:paraId="5708DC2D" w14:textId="0502B463" w:rsidR="006B204E" w:rsidRPr="006B204E" w:rsidRDefault="006B204E" w:rsidP="006B204E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B204E">
        <w:rPr>
          <w:rFonts w:asciiTheme="majorBidi" w:hAnsiTheme="majorBidi" w:cstheme="majorBidi"/>
          <w:b/>
          <w:bCs/>
          <w:sz w:val="24"/>
          <w:szCs w:val="24"/>
        </w:rPr>
        <w:t>What type of restaurants or shops do you order from</w:t>
      </w:r>
      <w:r w:rsidRPr="006B204E">
        <w:rPr>
          <w:rFonts w:asciiTheme="majorBidi" w:hAnsiTheme="majorBidi" w:cstheme="majorBidi"/>
          <w:b/>
          <w:bCs/>
          <w:sz w:val="24"/>
          <w:szCs w:val="24"/>
          <w:rtl/>
        </w:rPr>
        <w:t>?*</w:t>
      </w:r>
    </w:p>
    <w:p w14:paraId="09F3A1C9" w14:textId="1252D988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Fast-food restaurants</w:t>
      </w:r>
    </w:p>
    <w:p w14:paraId="62926406" w14:textId="76165F7A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International food restaurants</w:t>
      </w:r>
    </w:p>
    <w:p w14:paraId="25142960" w14:textId="3D18A47C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Traditional food restaurants</w:t>
      </w:r>
    </w:p>
    <w:p w14:paraId="118410A2" w14:textId="4B6B6E50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Healthy food restaurants</w:t>
      </w:r>
    </w:p>
    <w:p w14:paraId="127ED8A4" w14:textId="5ABFEC61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Vegetarian restaurants</w:t>
      </w:r>
    </w:p>
    <w:p w14:paraId="2749D17D" w14:textId="51AF14BA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Desserts shops</w:t>
      </w:r>
    </w:p>
    <w:p w14:paraId="55F66DF1" w14:textId="343BD581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Beverages shops</w:t>
      </w:r>
    </w:p>
    <w:p w14:paraId="69E4A5F8" w14:textId="6D5F89EA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Coffee shops</w:t>
      </w:r>
    </w:p>
    <w:p w14:paraId="03BFF8C2" w14:textId="7A6D761C" w:rsid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Others</w:t>
      </w:r>
    </w:p>
    <w:p w14:paraId="545910AC" w14:textId="77777777" w:rsidR="006B204E" w:rsidRP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76B6DFE6" w14:textId="26DD8D6E" w:rsidR="006B204E" w:rsidRPr="006B204E" w:rsidRDefault="006B204E" w:rsidP="006B204E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B204E">
        <w:rPr>
          <w:rFonts w:asciiTheme="majorBidi" w:hAnsiTheme="majorBidi" w:cstheme="majorBidi"/>
          <w:b/>
          <w:bCs/>
          <w:sz w:val="24"/>
          <w:szCs w:val="24"/>
        </w:rPr>
        <w:t>What is the reason behind choosing a specific restaurant from the application</w:t>
      </w:r>
      <w:r w:rsidRPr="006B204E">
        <w:rPr>
          <w:rFonts w:asciiTheme="majorBidi" w:hAnsiTheme="majorBidi" w:cs="Times New Roman"/>
          <w:b/>
          <w:bCs/>
          <w:sz w:val="24"/>
          <w:szCs w:val="24"/>
          <w:rtl/>
        </w:rPr>
        <w:t>?*</w:t>
      </w:r>
    </w:p>
    <w:p w14:paraId="60B867F3" w14:textId="538F4419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Meal price</w:t>
      </w:r>
    </w:p>
    <w:p w14:paraId="1D78B69D" w14:textId="5CC50D31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Delivery price</w:t>
      </w:r>
      <w:r w:rsidRPr="006B204E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3B0256A3" w14:textId="2DBB97BC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Delivery speed</w:t>
      </w:r>
    </w:p>
    <w:p w14:paraId="63C28E7E" w14:textId="703D9E99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Healthiness</w:t>
      </w:r>
    </w:p>
    <w:p w14:paraId="39E16B77" w14:textId="6A40D515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Taste</w:t>
      </w:r>
    </w:p>
    <w:p w14:paraId="17E47918" w14:textId="619C1A5D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Reviews from others</w:t>
      </w:r>
    </w:p>
    <w:p w14:paraId="33063E6C" w14:textId="56C9398F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Pictures displayed on menus</w:t>
      </w:r>
    </w:p>
    <w:p w14:paraId="119591A0" w14:textId="27EAEA50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Craving a specific food</w:t>
      </w:r>
    </w:p>
    <w:p w14:paraId="3200592E" w14:textId="4821E7A5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The desire of others to eat certain food</w:t>
      </w:r>
    </w:p>
    <w:p w14:paraId="5269FA13" w14:textId="4D5D6821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Level of hygiene and quality</w:t>
      </w:r>
    </w:p>
    <w:p w14:paraId="46AB85DD" w14:textId="4DECF681" w:rsid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Other reasons</w:t>
      </w:r>
    </w:p>
    <w:p w14:paraId="16B98211" w14:textId="77777777" w:rsidR="006B204E" w:rsidRP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3D3B5CC2" w14:textId="1451A491" w:rsidR="006B204E" w:rsidRPr="006B204E" w:rsidRDefault="006B204E" w:rsidP="006B204E">
      <w:pPr>
        <w:pStyle w:val="a3"/>
        <w:numPr>
          <w:ilvl w:val="0"/>
          <w:numId w:val="3"/>
        </w:numPr>
        <w:bidi w:val="0"/>
        <w:spacing w:after="0" w:line="260" w:lineRule="atLeast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B204E">
        <w:rPr>
          <w:rFonts w:asciiTheme="majorBidi" w:hAnsiTheme="majorBidi" w:cs="Times New Roman"/>
          <w:b/>
          <w:bCs/>
          <w:sz w:val="24"/>
          <w:szCs w:val="24"/>
        </w:rPr>
        <w:t>What type of meal do you order the most from online food ordering applications</w:t>
      </w:r>
      <w:r w:rsidRPr="006B204E">
        <w:rPr>
          <w:rFonts w:asciiTheme="majorBidi" w:hAnsiTheme="majorBidi" w:cs="Times New Roman"/>
          <w:b/>
          <w:bCs/>
          <w:sz w:val="24"/>
          <w:szCs w:val="24"/>
          <w:rtl/>
        </w:rPr>
        <w:t>?</w:t>
      </w:r>
    </w:p>
    <w:p w14:paraId="2962406A" w14:textId="5D5B4E75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Breakfast</w:t>
      </w:r>
    </w:p>
    <w:p w14:paraId="394DF65A" w14:textId="7685D687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Lunch</w:t>
      </w:r>
    </w:p>
    <w:p w14:paraId="7EF0BE59" w14:textId="08FF4CA2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Dinner</w:t>
      </w:r>
    </w:p>
    <w:p w14:paraId="74C34C7F" w14:textId="373CDD29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Snacks</w:t>
      </w:r>
      <w:r w:rsidRPr="006B204E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035AA132" w14:textId="7D1BBFB4" w:rsid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Beverages</w:t>
      </w:r>
      <w:r w:rsidRPr="006B204E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2C9660A4" w14:textId="77777777" w:rsidR="006B204E" w:rsidRP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46E6B4C9" w14:textId="1C419CDB" w:rsidR="006B204E" w:rsidRPr="006B204E" w:rsidRDefault="006B204E" w:rsidP="006B204E">
      <w:pPr>
        <w:pStyle w:val="a3"/>
        <w:numPr>
          <w:ilvl w:val="0"/>
          <w:numId w:val="3"/>
        </w:numPr>
        <w:bidi w:val="0"/>
        <w:spacing w:after="0" w:line="260" w:lineRule="atLeast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="Times New Roman"/>
          <w:b/>
          <w:bCs/>
          <w:sz w:val="24"/>
          <w:szCs w:val="24"/>
        </w:rPr>
        <w:t>H</w:t>
      </w:r>
      <w:r w:rsidRPr="006B204E">
        <w:rPr>
          <w:rFonts w:asciiTheme="majorBidi" w:hAnsiTheme="majorBidi" w:cs="Times New Roman"/>
          <w:b/>
          <w:bCs/>
          <w:sz w:val="24"/>
          <w:szCs w:val="24"/>
        </w:rPr>
        <w:t>ow</w:t>
      </w:r>
      <w:r w:rsidRPr="006B204E">
        <w:rPr>
          <w:rFonts w:asciiTheme="majorBidi" w:hAnsiTheme="majorBidi" w:cstheme="majorBidi"/>
          <w:b/>
          <w:bCs/>
          <w:sz w:val="24"/>
          <w:szCs w:val="24"/>
        </w:rPr>
        <w:t xml:space="preserve"> frequently do you use online food ordering applications</w:t>
      </w:r>
      <w:r w:rsidRPr="006B204E">
        <w:rPr>
          <w:rFonts w:asciiTheme="majorBidi" w:hAnsiTheme="majorBidi" w:cs="Times New Roman"/>
          <w:b/>
          <w:bCs/>
          <w:sz w:val="24"/>
          <w:szCs w:val="24"/>
          <w:rtl/>
        </w:rPr>
        <w:t>?</w:t>
      </w:r>
    </w:p>
    <w:p w14:paraId="1BB250A6" w14:textId="29735573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Once per week</w:t>
      </w:r>
    </w:p>
    <w:p w14:paraId="22CCAAAD" w14:textId="1B501670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  <w:rtl/>
        </w:rPr>
        <w:t xml:space="preserve">2-4 </w:t>
      </w:r>
      <w:r w:rsidRPr="006B204E">
        <w:rPr>
          <w:rFonts w:asciiTheme="majorBidi" w:hAnsiTheme="majorBidi" w:cstheme="majorBidi"/>
          <w:sz w:val="24"/>
          <w:szCs w:val="24"/>
        </w:rPr>
        <w:t>times per week</w:t>
      </w:r>
    </w:p>
    <w:p w14:paraId="20BC756F" w14:textId="49DC0971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  <w:rtl/>
        </w:rPr>
        <w:t xml:space="preserve">5-6 </w:t>
      </w:r>
      <w:r w:rsidRPr="006B204E">
        <w:rPr>
          <w:rFonts w:asciiTheme="majorBidi" w:hAnsiTheme="majorBidi" w:cstheme="majorBidi"/>
          <w:sz w:val="24"/>
          <w:szCs w:val="24"/>
        </w:rPr>
        <w:t>times per week</w:t>
      </w:r>
    </w:p>
    <w:p w14:paraId="78F1DAD8" w14:textId="3C6844DE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Once per day</w:t>
      </w:r>
    </w:p>
    <w:p w14:paraId="71658129" w14:textId="486011A9" w:rsid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2 </w:t>
      </w:r>
      <w:r w:rsidRPr="006B204E">
        <w:rPr>
          <w:rFonts w:asciiTheme="majorBidi" w:hAnsiTheme="majorBidi" w:cstheme="majorBidi"/>
          <w:sz w:val="24"/>
          <w:szCs w:val="24"/>
        </w:rPr>
        <w:t>or more times per day</w:t>
      </w:r>
    </w:p>
    <w:p w14:paraId="289263E7" w14:textId="77777777" w:rsidR="006B204E" w:rsidRP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5E18E2ED" w14:textId="3A4BC4AC" w:rsidR="006B204E" w:rsidRPr="006B204E" w:rsidRDefault="006B204E" w:rsidP="006B204E">
      <w:pPr>
        <w:pStyle w:val="a3"/>
        <w:numPr>
          <w:ilvl w:val="0"/>
          <w:numId w:val="3"/>
        </w:numPr>
        <w:bidi w:val="0"/>
        <w:spacing w:after="0" w:line="260" w:lineRule="atLeast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B204E">
        <w:rPr>
          <w:rFonts w:asciiTheme="majorBidi" w:hAnsiTheme="majorBidi" w:cstheme="majorBidi"/>
          <w:b/>
          <w:bCs/>
          <w:sz w:val="24"/>
          <w:szCs w:val="24"/>
        </w:rPr>
        <w:t>What time of the day do you mostly order from online food ordering applications</w:t>
      </w:r>
      <w:r w:rsidRPr="006B204E">
        <w:rPr>
          <w:rFonts w:asciiTheme="majorBidi" w:hAnsiTheme="majorBidi" w:cs="Times New Roman"/>
          <w:b/>
          <w:bCs/>
          <w:sz w:val="24"/>
          <w:szCs w:val="24"/>
          <w:rtl/>
        </w:rPr>
        <w:t>?</w:t>
      </w:r>
    </w:p>
    <w:p w14:paraId="7BC680A0" w14:textId="3AF88881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Morning (6 am - 12 pm)</w:t>
      </w:r>
    </w:p>
    <w:p w14:paraId="094174DC" w14:textId="169FC9B6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Afternoon (1 pm - 6 pm)</w:t>
      </w:r>
    </w:p>
    <w:p w14:paraId="2F2CE3C8" w14:textId="0583732A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Evening (7 pm - 12 am)</w:t>
      </w:r>
    </w:p>
    <w:p w14:paraId="682B2A8C" w14:textId="0582B9E5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lastRenderedPageBreak/>
        <w:t>Post-midnight (1 am - 5 am)</w:t>
      </w:r>
    </w:p>
    <w:p w14:paraId="5B0C3438" w14:textId="48100FC6" w:rsid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No specific time</w:t>
      </w:r>
    </w:p>
    <w:p w14:paraId="2B39F7F2" w14:textId="77777777" w:rsidR="006B204E" w:rsidRPr="006B204E" w:rsidRDefault="006B204E" w:rsidP="006B204E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7E3C2FBE" w14:textId="43D3D17C" w:rsidR="006B204E" w:rsidRPr="006B204E" w:rsidRDefault="006B204E" w:rsidP="006B204E">
      <w:pPr>
        <w:pStyle w:val="a3"/>
        <w:numPr>
          <w:ilvl w:val="0"/>
          <w:numId w:val="3"/>
        </w:numPr>
        <w:bidi w:val="0"/>
        <w:spacing w:after="0" w:line="260" w:lineRule="atLeast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B204E">
        <w:rPr>
          <w:rFonts w:asciiTheme="majorBidi" w:hAnsiTheme="majorBidi" w:cstheme="majorBidi"/>
          <w:b/>
          <w:bCs/>
          <w:sz w:val="24"/>
          <w:szCs w:val="24"/>
        </w:rPr>
        <w:t>When you order from food delivery apps, you order</w:t>
      </w:r>
      <w:r w:rsidRPr="006B204E">
        <w:rPr>
          <w:rFonts w:asciiTheme="majorBidi" w:hAnsiTheme="majorBidi" w:cs="Times New Roman"/>
          <w:b/>
          <w:bCs/>
          <w:sz w:val="24"/>
          <w:szCs w:val="24"/>
          <w:rtl/>
        </w:rPr>
        <w:t>:</w:t>
      </w:r>
    </w:p>
    <w:p w14:paraId="66007F56" w14:textId="0E0DB019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For myself</w:t>
      </w:r>
      <w:r w:rsidRPr="006B204E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3C21F510" w14:textId="20AD17D7" w:rsidR="006B204E" w:rsidRP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For myself, and a family member or friend</w:t>
      </w:r>
    </w:p>
    <w:p w14:paraId="6C20159E" w14:textId="3F610445" w:rsidR="006B204E" w:rsidRDefault="006B204E" w:rsidP="006B204E">
      <w:pPr>
        <w:pStyle w:val="a3"/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</w:rPr>
      </w:pPr>
      <w:r w:rsidRPr="006B204E">
        <w:rPr>
          <w:rFonts w:asciiTheme="majorBidi" w:hAnsiTheme="majorBidi" w:cstheme="majorBidi"/>
          <w:sz w:val="24"/>
          <w:szCs w:val="24"/>
        </w:rPr>
        <w:t>For a family member or friend only</w:t>
      </w:r>
    </w:p>
    <w:p w14:paraId="58044B5C" w14:textId="77777777" w:rsidR="004476FB" w:rsidRPr="005B58D8" w:rsidRDefault="004476FB" w:rsidP="005B58D8">
      <w:pPr>
        <w:bidi w:val="0"/>
        <w:rPr>
          <w:rFonts w:asciiTheme="majorBidi" w:hAnsiTheme="majorBidi" w:cstheme="majorBidi"/>
          <w:color w:val="FF0000"/>
          <w:sz w:val="24"/>
          <w:szCs w:val="24"/>
        </w:rPr>
      </w:pPr>
    </w:p>
    <w:p w14:paraId="4DF01CE4" w14:textId="77777777" w:rsidR="004476FB" w:rsidRDefault="00EC5DB2" w:rsidP="004476F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2D49">
        <w:rPr>
          <w:rFonts w:asciiTheme="majorBidi" w:hAnsiTheme="majorBidi" w:cstheme="majorBidi"/>
          <w:b/>
          <w:bCs/>
          <w:sz w:val="24"/>
          <w:szCs w:val="24"/>
        </w:rPr>
        <w:t xml:space="preserve">Section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572D4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476FB" w:rsidRPr="004476FB">
        <w:rPr>
          <w:rFonts w:asciiTheme="majorBidi" w:hAnsiTheme="majorBidi" w:cstheme="majorBidi"/>
          <w:b/>
          <w:bCs/>
          <w:sz w:val="24"/>
          <w:szCs w:val="24"/>
        </w:rPr>
        <w:t>Public perceptions and knowledge of calorie information on online food ordering application menus</w:t>
      </w:r>
      <w:r w:rsidR="004476F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02499DB" w14:textId="1C10DCB7" w:rsidR="00EC5DB2" w:rsidRPr="00F56419" w:rsidRDefault="00EC5DB2" w:rsidP="004476FB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56419">
        <w:rPr>
          <w:rFonts w:asciiTheme="majorBidi" w:hAnsiTheme="majorBidi" w:cstheme="majorBidi"/>
          <w:b/>
          <w:bCs/>
          <w:sz w:val="24"/>
          <w:szCs w:val="24"/>
        </w:rPr>
        <w:t>Do you know how to calculate your daily calorie requirement?</w:t>
      </w:r>
    </w:p>
    <w:p w14:paraId="172F0655" w14:textId="77777777" w:rsidR="00EC5DB2" w:rsidRPr="00F56419" w:rsidRDefault="00EC5DB2" w:rsidP="00EC5DB2">
      <w:pPr>
        <w:pStyle w:val="a3"/>
        <w:numPr>
          <w:ilvl w:val="0"/>
          <w:numId w:val="22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>Yes</w:t>
      </w:r>
    </w:p>
    <w:p w14:paraId="02129EF6" w14:textId="77777777" w:rsidR="00EC5DB2" w:rsidRPr="00F56419" w:rsidRDefault="00EC5DB2" w:rsidP="00EC5DB2">
      <w:pPr>
        <w:pStyle w:val="a3"/>
        <w:numPr>
          <w:ilvl w:val="0"/>
          <w:numId w:val="22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 xml:space="preserve">No </w:t>
      </w:r>
    </w:p>
    <w:p w14:paraId="1F68E811" w14:textId="77777777" w:rsidR="00EC5DB2" w:rsidRPr="00F56419" w:rsidRDefault="00EC5DB2" w:rsidP="00EC5DB2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  <w:highlight w:val="yellow"/>
        </w:rPr>
      </w:pPr>
    </w:p>
    <w:p w14:paraId="169B8FA8" w14:textId="6DBB3048" w:rsidR="00EC5DB2" w:rsidRPr="00F56419" w:rsidRDefault="00EC5DB2" w:rsidP="004476FB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56419">
        <w:rPr>
          <w:rFonts w:asciiTheme="majorBidi" w:hAnsiTheme="majorBidi" w:cstheme="majorBidi"/>
          <w:b/>
          <w:bCs/>
          <w:sz w:val="24"/>
          <w:szCs w:val="24"/>
        </w:rPr>
        <w:t>When you order from a</w:t>
      </w:r>
      <w:r w:rsidR="004476FB"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F5641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476FB" w:rsidRPr="004476FB">
        <w:rPr>
          <w:rFonts w:asciiTheme="majorBidi" w:hAnsiTheme="majorBidi" w:cstheme="majorBidi"/>
          <w:b/>
          <w:bCs/>
          <w:sz w:val="24"/>
          <w:szCs w:val="24"/>
        </w:rPr>
        <w:t>online food ordering application</w:t>
      </w:r>
      <w:r w:rsidRPr="00F56419">
        <w:rPr>
          <w:rFonts w:asciiTheme="majorBidi" w:hAnsiTheme="majorBidi" w:cstheme="majorBidi"/>
          <w:b/>
          <w:bCs/>
          <w:sz w:val="24"/>
          <w:szCs w:val="24"/>
        </w:rPr>
        <w:t>, do you notice any caloric information displayed on the menu?</w:t>
      </w:r>
    </w:p>
    <w:p w14:paraId="68E2D484" w14:textId="77777777" w:rsidR="00EC5DB2" w:rsidRPr="00F56419" w:rsidRDefault="00EC5DB2" w:rsidP="00EC5DB2">
      <w:pPr>
        <w:pStyle w:val="a3"/>
        <w:numPr>
          <w:ilvl w:val="0"/>
          <w:numId w:val="24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>Yes</w:t>
      </w:r>
    </w:p>
    <w:p w14:paraId="60FFC227" w14:textId="77777777" w:rsidR="00EC5DB2" w:rsidRPr="00F56419" w:rsidRDefault="00EC5DB2" w:rsidP="00EC5DB2">
      <w:pPr>
        <w:pStyle w:val="a3"/>
        <w:numPr>
          <w:ilvl w:val="0"/>
          <w:numId w:val="24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 xml:space="preserve">No </w:t>
      </w:r>
    </w:p>
    <w:p w14:paraId="4EC82D6E" w14:textId="77777777" w:rsidR="00EC5DB2" w:rsidRPr="00F56419" w:rsidRDefault="00EC5DB2" w:rsidP="00EC5DB2">
      <w:pPr>
        <w:pStyle w:val="a3"/>
        <w:numPr>
          <w:ilvl w:val="0"/>
          <w:numId w:val="24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>Sometimes</w:t>
      </w:r>
    </w:p>
    <w:p w14:paraId="7083B7F0" w14:textId="77777777" w:rsidR="00EC5DB2" w:rsidRPr="00F56419" w:rsidRDefault="00EC5DB2" w:rsidP="00EC5DB2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  <w:highlight w:val="yellow"/>
        </w:rPr>
      </w:pPr>
    </w:p>
    <w:p w14:paraId="0834705F" w14:textId="2249818E" w:rsidR="00EC5DB2" w:rsidRPr="00F56419" w:rsidRDefault="00EC5DB2" w:rsidP="004476FB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56419">
        <w:rPr>
          <w:rFonts w:asciiTheme="majorBidi" w:hAnsiTheme="majorBidi" w:cstheme="majorBidi"/>
          <w:b/>
          <w:bCs/>
          <w:sz w:val="24"/>
          <w:szCs w:val="24"/>
        </w:rPr>
        <w:t>Are y</w:t>
      </w:r>
      <w:r w:rsidR="004476FB">
        <w:rPr>
          <w:rFonts w:asciiTheme="majorBidi" w:hAnsiTheme="majorBidi" w:cstheme="majorBidi"/>
          <w:b/>
          <w:bCs/>
          <w:sz w:val="24"/>
          <w:szCs w:val="24"/>
        </w:rPr>
        <w:t>ou interested in viewing calorie</w:t>
      </w:r>
      <w:r w:rsidRPr="00F56419">
        <w:rPr>
          <w:rFonts w:asciiTheme="majorBidi" w:hAnsiTheme="majorBidi" w:cstheme="majorBidi"/>
          <w:b/>
          <w:bCs/>
          <w:sz w:val="24"/>
          <w:szCs w:val="24"/>
        </w:rPr>
        <w:t xml:space="preserve"> information on </w:t>
      </w:r>
      <w:r w:rsidR="004476FB" w:rsidRPr="004476FB">
        <w:rPr>
          <w:rFonts w:asciiTheme="majorBidi" w:hAnsiTheme="majorBidi" w:cstheme="majorBidi"/>
          <w:b/>
          <w:bCs/>
          <w:sz w:val="24"/>
          <w:szCs w:val="24"/>
        </w:rPr>
        <w:t>online food ordering application menus</w:t>
      </w:r>
      <w:r w:rsidRPr="00F56419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5EC79B7D" w14:textId="77777777" w:rsidR="00EC5DB2" w:rsidRPr="00F56419" w:rsidRDefault="00EC5DB2" w:rsidP="00EC5DB2">
      <w:pPr>
        <w:pStyle w:val="a3"/>
        <w:numPr>
          <w:ilvl w:val="0"/>
          <w:numId w:val="23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2AA50658" w14:textId="77777777" w:rsidR="00EC5DB2" w:rsidRPr="00F56419" w:rsidRDefault="00EC5DB2" w:rsidP="00EC5DB2">
      <w:pPr>
        <w:pStyle w:val="a3"/>
        <w:numPr>
          <w:ilvl w:val="0"/>
          <w:numId w:val="23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 xml:space="preserve">No </w:t>
      </w:r>
    </w:p>
    <w:p w14:paraId="23AEE135" w14:textId="43485CED" w:rsidR="00EC5DB2" w:rsidRDefault="00EC5DB2" w:rsidP="00EC5DB2">
      <w:pPr>
        <w:pStyle w:val="a3"/>
        <w:numPr>
          <w:ilvl w:val="0"/>
          <w:numId w:val="23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 xml:space="preserve">Sometimes </w:t>
      </w:r>
    </w:p>
    <w:p w14:paraId="4A21C8F6" w14:textId="77777777" w:rsidR="00EC5DB2" w:rsidRPr="004476FB" w:rsidRDefault="00EC5DB2" w:rsidP="004476F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EE2BBA5" w14:textId="5ACA8947" w:rsidR="00EC5DB2" w:rsidRPr="00F56419" w:rsidRDefault="00EC5DB2" w:rsidP="008801BA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56419">
        <w:rPr>
          <w:rFonts w:asciiTheme="majorBidi" w:hAnsiTheme="majorBidi" w:cstheme="majorBidi"/>
          <w:b/>
          <w:bCs/>
          <w:sz w:val="24"/>
          <w:szCs w:val="24"/>
        </w:rPr>
        <w:t xml:space="preserve">Section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F5641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801BA" w:rsidRPr="008801BA">
        <w:rPr>
          <w:rFonts w:asciiTheme="majorBidi" w:hAnsiTheme="majorBidi" w:cstheme="majorBidi"/>
          <w:b/>
          <w:bCs/>
          <w:sz w:val="24"/>
          <w:szCs w:val="24"/>
          <w:lang w:val="en-GB"/>
        </w:rPr>
        <w:t>Impact of displaying calorie information of meals on online food ordering applications on public food choices</w:t>
      </w:r>
      <w:r w:rsidR="008801BA" w:rsidRPr="008801B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B459058" w14:textId="0A9FEB5F" w:rsidR="00EC5DB2" w:rsidRPr="00F56419" w:rsidRDefault="008801BA" w:rsidP="008801BA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ose displaying calorie</w:t>
      </w:r>
      <w:r w:rsidR="00EC5DB2" w:rsidRPr="00F56419">
        <w:rPr>
          <w:rFonts w:asciiTheme="majorBidi" w:hAnsiTheme="majorBidi" w:cstheme="majorBidi"/>
          <w:b/>
          <w:bCs/>
          <w:sz w:val="24"/>
          <w:szCs w:val="24"/>
        </w:rPr>
        <w:t xml:space="preserve"> information on menus in </w:t>
      </w:r>
      <w:r>
        <w:rPr>
          <w:rFonts w:asciiTheme="majorBidi" w:hAnsiTheme="majorBidi" w:cstheme="majorBidi"/>
          <w:b/>
          <w:bCs/>
          <w:sz w:val="24"/>
          <w:szCs w:val="24"/>
        </w:rPr>
        <w:t>online food ordering application</w:t>
      </w:r>
      <w:r w:rsidRPr="00F5641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C5DB2" w:rsidRPr="00F56419">
        <w:rPr>
          <w:rFonts w:asciiTheme="majorBidi" w:hAnsiTheme="majorBidi" w:cstheme="majorBidi"/>
          <w:b/>
          <w:bCs/>
          <w:sz w:val="24"/>
          <w:szCs w:val="24"/>
        </w:rPr>
        <w:t>positively affect your food choices?</w:t>
      </w:r>
    </w:p>
    <w:p w14:paraId="56BF4CEB" w14:textId="77777777" w:rsidR="00EC5DB2" w:rsidRPr="00F56419" w:rsidRDefault="00EC5DB2" w:rsidP="00EC5DB2">
      <w:pPr>
        <w:pStyle w:val="a3"/>
        <w:numPr>
          <w:ilvl w:val="0"/>
          <w:numId w:val="25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>Yes</w:t>
      </w:r>
    </w:p>
    <w:p w14:paraId="03F6C21E" w14:textId="77777777" w:rsidR="00EC5DB2" w:rsidRPr="00F56419" w:rsidRDefault="00EC5DB2" w:rsidP="00EC5DB2">
      <w:pPr>
        <w:pStyle w:val="a3"/>
        <w:numPr>
          <w:ilvl w:val="0"/>
          <w:numId w:val="25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>No</w:t>
      </w:r>
    </w:p>
    <w:p w14:paraId="2C81BE35" w14:textId="77777777" w:rsidR="00EC5DB2" w:rsidRPr="00F56419" w:rsidRDefault="00EC5DB2" w:rsidP="00EC5DB2">
      <w:pPr>
        <w:pStyle w:val="a3"/>
        <w:numPr>
          <w:ilvl w:val="0"/>
          <w:numId w:val="25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 xml:space="preserve">Sometimes </w:t>
      </w:r>
    </w:p>
    <w:p w14:paraId="086AD1C5" w14:textId="77777777" w:rsidR="00EC5DB2" w:rsidRPr="00F56419" w:rsidRDefault="00EC5DB2" w:rsidP="00EC5DB2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  <w:highlight w:val="yellow"/>
        </w:rPr>
      </w:pPr>
    </w:p>
    <w:p w14:paraId="04FE363B" w14:textId="5C4E40FF" w:rsidR="00EC5DB2" w:rsidRPr="00F56419" w:rsidRDefault="008801BA" w:rsidP="00C02E61">
      <w:pPr>
        <w:pStyle w:val="a3"/>
        <w:numPr>
          <w:ilvl w:val="0"/>
          <w:numId w:val="3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ostly I use the calorie</w:t>
      </w:r>
      <w:r w:rsidR="00EC5DB2" w:rsidRPr="00F56419">
        <w:rPr>
          <w:rFonts w:asciiTheme="majorBidi" w:hAnsiTheme="majorBidi" w:cstheme="majorBidi"/>
          <w:b/>
          <w:bCs/>
          <w:sz w:val="24"/>
          <w:szCs w:val="24"/>
        </w:rPr>
        <w:t xml:space="preserve"> information</w:t>
      </w:r>
      <w:r w:rsidR="00C7457D">
        <w:rPr>
          <w:rFonts w:asciiTheme="majorBidi" w:hAnsiTheme="majorBidi" w:cstheme="majorBidi"/>
          <w:b/>
          <w:bCs/>
          <w:sz w:val="24"/>
          <w:szCs w:val="24"/>
        </w:rPr>
        <w:t>*</w:t>
      </w:r>
      <w:r w:rsidR="00EC5DB2" w:rsidRPr="00F56419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277329BC" w14:textId="77777777" w:rsidR="00EC5DB2" w:rsidRPr="00F56419" w:rsidRDefault="00EC5DB2" w:rsidP="00EC5DB2">
      <w:pPr>
        <w:pStyle w:val="a3"/>
        <w:numPr>
          <w:ilvl w:val="0"/>
          <w:numId w:val="26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>To not exceed the total calories of the day for the purpose of maintaining weight</w:t>
      </w:r>
    </w:p>
    <w:p w14:paraId="0814E2E6" w14:textId="77777777" w:rsidR="00EC5DB2" w:rsidRPr="00F56419" w:rsidRDefault="00EC5DB2" w:rsidP="00EC5DB2">
      <w:pPr>
        <w:pStyle w:val="a3"/>
        <w:numPr>
          <w:ilvl w:val="0"/>
          <w:numId w:val="26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>To plan other meals that I will eat later in the day for the purpose of gaining weight</w:t>
      </w:r>
    </w:p>
    <w:p w14:paraId="24513D9D" w14:textId="77777777" w:rsidR="00EC5DB2" w:rsidRPr="00F56419" w:rsidRDefault="00EC5DB2" w:rsidP="00EC5DB2">
      <w:pPr>
        <w:pStyle w:val="a3"/>
        <w:numPr>
          <w:ilvl w:val="0"/>
          <w:numId w:val="26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>To plan other meals that I will eat later in the day for the purpose of losing weight</w:t>
      </w:r>
    </w:p>
    <w:p w14:paraId="5BB58261" w14:textId="77777777" w:rsidR="00EC5DB2" w:rsidRPr="00F56419" w:rsidRDefault="00EC5DB2" w:rsidP="00EC5DB2">
      <w:pPr>
        <w:pStyle w:val="a3"/>
        <w:numPr>
          <w:ilvl w:val="0"/>
          <w:numId w:val="26"/>
        </w:numPr>
        <w:bidi w:val="0"/>
        <w:rPr>
          <w:rFonts w:asciiTheme="majorBidi" w:hAnsiTheme="majorBidi" w:cstheme="majorBidi"/>
          <w:sz w:val="24"/>
          <w:szCs w:val="24"/>
        </w:rPr>
      </w:pPr>
      <w:r w:rsidRPr="00F56419">
        <w:rPr>
          <w:rFonts w:asciiTheme="majorBidi" w:hAnsiTheme="majorBidi" w:cstheme="majorBidi"/>
          <w:sz w:val="24"/>
          <w:szCs w:val="24"/>
        </w:rPr>
        <w:t>To estimate the amount of nutrients in a meal (ex: amount of fats, protein, or carbohydrate)</w:t>
      </w:r>
    </w:p>
    <w:p w14:paraId="3174E222" w14:textId="5395A828" w:rsidR="00C7457D" w:rsidRDefault="00C7457D" w:rsidP="00C7457D">
      <w:pPr>
        <w:pStyle w:val="a3"/>
        <w:numPr>
          <w:ilvl w:val="0"/>
          <w:numId w:val="26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Other reason</w:t>
      </w:r>
    </w:p>
    <w:p w14:paraId="2F60DDD3" w14:textId="77777777" w:rsidR="00C7457D" w:rsidRPr="00C7457D" w:rsidRDefault="00C7457D" w:rsidP="00C7457D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45446F70" w14:textId="0E5D6BDA" w:rsidR="00C7457D" w:rsidRPr="00C7457D" w:rsidRDefault="00C7457D" w:rsidP="00C7457D">
      <w:pPr>
        <w:bidi w:val="0"/>
        <w:ind w:left="360"/>
        <w:rPr>
          <w:rFonts w:asciiTheme="majorBidi" w:hAnsiTheme="majorBidi" w:cstheme="majorBidi"/>
          <w:b/>
          <w:bCs/>
          <w:sz w:val="24"/>
          <w:szCs w:val="24"/>
        </w:rPr>
      </w:pPr>
      <w:r w:rsidRPr="00C7457D">
        <w:rPr>
          <w:rFonts w:asciiTheme="majorBidi" w:hAnsiTheme="majorBidi" w:cstheme="majorBidi"/>
          <w:b/>
          <w:bCs/>
          <w:sz w:val="24"/>
          <w:szCs w:val="24"/>
        </w:rPr>
        <w:t>*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articipant is </w:t>
      </w:r>
      <w:r w:rsidRPr="00C7457D">
        <w:rPr>
          <w:rFonts w:asciiTheme="majorBidi" w:hAnsiTheme="majorBidi" w:cstheme="majorBidi"/>
          <w:b/>
          <w:bCs/>
          <w:sz w:val="24"/>
          <w:szCs w:val="24"/>
        </w:rPr>
        <w:t>allowed to choose more than one option.</w:t>
      </w:r>
    </w:p>
    <w:p w14:paraId="072418D0" w14:textId="77777777" w:rsidR="00EC5DB2" w:rsidRPr="00EC5DB2" w:rsidRDefault="00EC5DB2" w:rsidP="00EC5DB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69F8FA6" w14:textId="5A6BB0A8" w:rsidR="007407D2" w:rsidRDefault="007407D2" w:rsidP="007407D2">
      <w:pPr>
        <w:pStyle w:val="a3"/>
        <w:bidi w:val="0"/>
        <w:ind w:left="1080"/>
        <w:rPr>
          <w:rFonts w:asciiTheme="majorBidi" w:hAnsiTheme="majorBidi" w:cstheme="majorBidi"/>
          <w:sz w:val="24"/>
          <w:szCs w:val="24"/>
        </w:rPr>
      </w:pPr>
    </w:p>
    <w:p w14:paraId="55665F47" w14:textId="5361F7B7" w:rsidR="00353485" w:rsidRPr="00572D49" w:rsidRDefault="00353485" w:rsidP="00353485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CF53E73" w14:textId="5153BB71" w:rsidR="00FA6DA0" w:rsidRPr="00572D49" w:rsidRDefault="00FA6DA0" w:rsidP="00FA6DA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DE48247" w14:textId="77777777" w:rsidR="00353485" w:rsidRPr="00572D49" w:rsidRDefault="00353485" w:rsidP="00353485">
      <w:pPr>
        <w:bidi w:val="0"/>
        <w:ind w:left="720"/>
        <w:rPr>
          <w:rFonts w:asciiTheme="majorBidi" w:hAnsiTheme="majorBidi" w:cstheme="majorBidi"/>
          <w:sz w:val="24"/>
          <w:szCs w:val="24"/>
        </w:rPr>
      </w:pPr>
    </w:p>
    <w:p w14:paraId="3DD6C7D8" w14:textId="77777777" w:rsidR="00353485" w:rsidRPr="00572D49" w:rsidRDefault="00353485" w:rsidP="00353485">
      <w:pPr>
        <w:pStyle w:val="a3"/>
        <w:bidi w:val="0"/>
        <w:rPr>
          <w:rFonts w:asciiTheme="majorBidi" w:hAnsiTheme="majorBidi" w:cstheme="majorBidi"/>
          <w:sz w:val="24"/>
          <w:szCs w:val="24"/>
        </w:rPr>
      </w:pPr>
    </w:p>
    <w:p w14:paraId="4E401D9B" w14:textId="77777777" w:rsidR="002576E3" w:rsidRPr="00572D49" w:rsidRDefault="002576E3" w:rsidP="002576E3">
      <w:pPr>
        <w:pStyle w:val="a3"/>
        <w:bidi w:val="0"/>
        <w:rPr>
          <w:rFonts w:asciiTheme="majorBidi" w:hAnsiTheme="majorBidi" w:cstheme="majorBidi"/>
          <w:sz w:val="24"/>
          <w:szCs w:val="24"/>
        </w:rPr>
      </w:pPr>
    </w:p>
    <w:p w14:paraId="5D304F85" w14:textId="77777777" w:rsidR="002576E3" w:rsidRPr="00572D49" w:rsidRDefault="002576E3" w:rsidP="002576E3">
      <w:pPr>
        <w:bidi w:val="0"/>
        <w:ind w:left="720"/>
        <w:rPr>
          <w:rFonts w:asciiTheme="majorBidi" w:hAnsiTheme="majorBidi" w:cstheme="majorBidi"/>
          <w:sz w:val="24"/>
          <w:szCs w:val="24"/>
        </w:rPr>
      </w:pPr>
    </w:p>
    <w:p w14:paraId="07AF8266" w14:textId="77777777" w:rsidR="00053B0A" w:rsidRPr="00572D49" w:rsidRDefault="00053B0A" w:rsidP="00053B0A">
      <w:pPr>
        <w:pStyle w:val="a3"/>
        <w:bidi w:val="0"/>
        <w:rPr>
          <w:rFonts w:asciiTheme="majorBidi" w:hAnsiTheme="majorBidi" w:cstheme="majorBidi"/>
          <w:sz w:val="24"/>
          <w:szCs w:val="24"/>
        </w:rPr>
      </w:pPr>
    </w:p>
    <w:p w14:paraId="2ADC1AB4" w14:textId="77777777" w:rsidR="005132F0" w:rsidRPr="00572D49" w:rsidRDefault="005132F0" w:rsidP="005132F0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3D939732" w14:textId="77777777" w:rsidR="005132F0" w:rsidRDefault="005132F0" w:rsidP="005132F0">
      <w:pPr>
        <w:jc w:val="right"/>
      </w:pPr>
    </w:p>
    <w:sectPr w:rsidR="005132F0" w:rsidSect="00D012C5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56DDB" w14:textId="77777777" w:rsidR="00D31BEC" w:rsidRDefault="00D31BEC" w:rsidP="00F56419">
      <w:pPr>
        <w:spacing w:after="0" w:line="240" w:lineRule="auto"/>
      </w:pPr>
      <w:r>
        <w:separator/>
      </w:r>
    </w:p>
  </w:endnote>
  <w:endnote w:type="continuationSeparator" w:id="0">
    <w:p w14:paraId="5279C55C" w14:textId="77777777" w:rsidR="00D31BEC" w:rsidRDefault="00D31BEC" w:rsidP="00F56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1685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76365F" w14:textId="448C5B3D" w:rsidR="00F56419" w:rsidRDefault="00F56419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78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73A13A" w14:textId="77777777" w:rsidR="00F56419" w:rsidRDefault="00F5641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FAF3D" w14:textId="77777777" w:rsidR="00D31BEC" w:rsidRDefault="00D31BEC" w:rsidP="00F56419">
      <w:pPr>
        <w:spacing w:after="0" w:line="240" w:lineRule="auto"/>
      </w:pPr>
      <w:r>
        <w:separator/>
      </w:r>
    </w:p>
  </w:footnote>
  <w:footnote w:type="continuationSeparator" w:id="0">
    <w:p w14:paraId="36D8AD66" w14:textId="77777777" w:rsidR="00D31BEC" w:rsidRDefault="00D31BEC" w:rsidP="00F564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D49BA"/>
    <w:multiLevelType w:val="hybridMultilevel"/>
    <w:tmpl w:val="47E2202C"/>
    <w:lvl w:ilvl="0" w:tplc="2416D1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B4E9F"/>
    <w:multiLevelType w:val="hybridMultilevel"/>
    <w:tmpl w:val="D8E696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AB02E4"/>
    <w:multiLevelType w:val="hybridMultilevel"/>
    <w:tmpl w:val="48F675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8A5FB7"/>
    <w:multiLevelType w:val="hybridMultilevel"/>
    <w:tmpl w:val="FB024284"/>
    <w:lvl w:ilvl="0" w:tplc="3110B05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2C0F85"/>
    <w:multiLevelType w:val="hybridMultilevel"/>
    <w:tmpl w:val="49A000B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AB606B5"/>
    <w:multiLevelType w:val="hybridMultilevel"/>
    <w:tmpl w:val="F206538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A9750E5"/>
    <w:multiLevelType w:val="hybridMultilevel"/>
    <w:tmpl w:val="313088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C5B0E78"/>
    <w:multiLevelType w:val="hybridMultilevel"/>
    <w:tmpl w:val="9992DA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2415FC"/>
    <w:multiLevelType w:val="hybridMultilevel"/>
    <w:tmpl w:val="1A4065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607DC3"/>
    <w:multiLevelType w:val="hybridMultilevel"/>
    <w:tmpl w:val="47E2202C"/>
    <w:lvl w:ilvl="0" w:tplc="2416D1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45118"/>
    <w:multiLevelType w:val="hybridMultilevel"/>
    <w:tmpl w:val="FFE47BB2"/>
    <w:lvl w:ilvl="0" w:tplc="619AED78">
      <w:start w:val="1"/>
      <w:numFmt w:val="decimal"/>
      <w:lvlText w:val="%1."/>
      <w:lvlJc w:val="left"/>
      <w:pPr>
        <w:ind w:left="360" w:hanging="360"/>
      </w:pPr>
    </w:lvl>
    <w:lvl w:ilvl="1" w:tplc="DA9881F4">
      <w:start w:val="1"/>
      <w:numFmt w:val="lowerLetter"/>
      <w:lvlText w:val="%2."/>
      <w:lvlJc w:val="left"/>
      <w:pPr>
        <w:ind w:left="1080" w:hanging="360"/>
      </w:pPr>
    </w:lvl>
    <w:lvl w:ilvl="2" w:tplc="DEF28DA0">
      <w:start w:val="1"/>
      <w:numFmt w:val="lowerRoman"/>
      <w:lvlText w:val="%3."/>
      <w:lvlJc w:val="right"/>
      <w:pPr>
        <w:ind w:left="1800" w:hanging="180"/>
      </w:pPr>
    </w:lvl>
    <w:lvl w:ilvl="3" w:tplc="BA20F01A">
      <w:start w:val="1"/>
      <w:numFmt w:val="decimal"/>
      <w:lvlText w:val="%4."/>
      <w:lvlJc w:val="left"/>
      <w:pPr>
        <w:ind w:left="2520" w:hanging="360"/>
      </w:pPr>
    </w:lvl>
    <w:lvl w:ilvl="4" w:tplc="D9B8E0C2">
      <w:start w:val="1"/>
      <w:numFmt w:val="lowerLetter"/>
      <w:lvlText w:val="%5."/>
      <w:lvlJc w:val="left"/>
      <w:pPr>
        <w:ind w:left="3240" w:hanging="360"/>
      </w:pPr>
    </w:lvl>
    <w:lvl w:ilvl="5" w:tplc="0470794A">
      <w:start w:val="1"/>
      <w:numFmt w:val="lowerRoman"/>
      <w:lvlText w:val="%6."/>
      <w:lvlJc w:val="right"/>
      <w:pPr>
        <w:ind w:left="3960" w:hanging="180"/>
      </w:pPr>
    </w:lvl>
    <w:lvl w:ilvl="6" w:tplc="8BEEB96A">
      <w:start w:val="1"/>
      <w:numFmt w:val="decimal"/>
      <w:lvlText w:val="%7."/>
      <w:lvlJc w:val="left"/>
      <w:pPr>
        <w:ind w:left="4680" w:hanging="360"/>
      </w:pPr>
    </w:lvl>
    <w:lvl w:ilvl="7" w:tplc="9B2675EA">
      <w:start w:val="1"/>
      <w:numFmt w:val="lowerLetter"/>
      <w:lvlText w:val="%8."/>
      <w:lvlJc w:val="left"/>
      <w:pPr>
        <w:ind w:left="5400" w:hanging="360"/>
      </w:pPr>
    </w:lvl>
    <w:lvl w:ilvl="8" w:tplc="36BACE4E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280684"/>
    <w:multiLevelType w:val="hybridMultilevel"/>
    <w:tmpl w:val="6B48396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C271C46"/>
    <w:multiLevelType w:val="hybridMultilevel"/>
    <w:tmpl w:val="CFACA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AC0638"/>
    <w:multiLevelType w:val="hybridMultilevel"/>
    <w:tmpl w:val="821A7D76"/>
    <w:lvl w:ilvl="0" w:tplc="36E45724">
      <w:start w:val="1"/>
      <w:numFmt w:val="decimal"/>
      <w:lvlText w:val="%1."/>
      <w:lvlJc w:val="left"/>
      <w:pPr>
        <w:ind w:left="360" w:hanging="360"/>
      </w:pPr>
    </w:lvl>
    <w:lvl w:ilvl="1" w:tplc="5A2CDD4A">
      <w:start w:val="1"/>
      <w:numFmt w:val="lowerLetter"/>
      <w:lvlText w:val="%2."/>
      <w:lvlJc w:val="left"/>
      <w:pPr>
        <w:ind w:left="1080" w:hanging="360"/>
      </w:pPr>
    </w:lvl>
    <w:lvl w:ilvl="2" w:tplc="112C0230">
      <w:start w:val="1"/>
      <w:numFmt w:val="lowerRoman"/>
      <w:lvlText w:val="%3."/>
      <w:lvlJc w:val="right"/>
      <w:pPr>
        <w:ind w:left="1800" w:hanging="180"/>
      </w:pPr>
    </w:lvl>
    <w:lvl w:ilvl="3" w:tplc="44C48DA0">
      <w:start w:val="1"/>
      <w:numFmt w:val="decimal"/>
      <w:lvlText w:val="%4."/>
      <w:lvlJc w:val="left"/>
      <w:pPr>
        <w:ind w:left="2520" w:hanging="360"/>
      </w:pPr>
    </w:lvl>
    <w:lvl w:ilvl="4" w:tplc="C45CA8CA">
      <w:start w:val="1"/>
      <w:numFmt w:val="lowerLetter"/>
      <w:lvlText w:val="%5."/>
      <w:lvlJc w:val="left"/>
      <w:pPr>
        <w:ind w:left="3240" w:hanging="360"/>
      </w:pPr>
    </w:lvl>
    <w:lvl w:ilvl="5" w:tplc="CA965B5E">
      <w:start w:val="1"/>
      <w:numFmt w:val="lowerRoman"/>
      <w:lvlText w:val="%6."/>
      <w:lvlJc w:val="right"/>
      <w:pPr>
        <w:ind w:left="3960" w:hanging="180"/>
      </w:pPr>
    </w:lvl>
    <w:lvl w:ilvl="6" w:tplc="A38A7876">
      <w:start w:val="1"/>
      <w:numFmt w:val="decimal"/>
      <w:lvlText w:val="%7."/>
      <w:lvlJc w:val="left"/>
      <w:pPr>
        <w:ind w:left="4680" w:hanging="360"/>
      </w:pPr>
    </w:lvl>
    <w:lvl w:ilvl="7" w:tplc="C08C5D8C">
      <w:start w:val="1"/>
      <w:numFmt w:val="lowerLetter"/>
      <w:lvlText w:val="%8."/>
      <w:lvlJc w:val="left"/>
      <w:pPr>
        <w:ind w:left="5400" w:hanging="360"/>
      </w:pPr>
    </w:lvl>
    <w:lvl w:ilvl="8" w:tplc="4B5435B2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221888"/>
    <w:multiLevelType w:val="hybridMultilevel"/>
    <w:tmpl w:val="B3288CE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1F41000"/>
    <w:multiLevelType w:val="hybridMultilevel"/>
    <w:tmpl w:val="E7A407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8294070"/>
    <w:multiLevelType w:val="hybridMultilevel"/>
    <w:tmpl w:val="48822E98"/>
    <w:lvl w:ilvl="0" w:tplc="CB32DEC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92D93"/>
    <w:multiLevelType w:val="hybridMultilevel"/>
    <w:tmpl w:val="2D5468C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F931ADF"/>
    <w:multiLevelType w:val="hybridMultilevel"/>
    <w:tmpl w:val="473423F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9075088"/>
    <w:multiLevelType w:val="hybridMultilevel"/>
    <w:tmpl w:val="63FE783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981283B"/>
    <w:multiLevelType w:val="hybridMultilevel"/>
    <w:tmpl w:val="13BA37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E17548"/>
    <w:multiLevelType w:val="hybridMultilevel"/>
    <w:tmpl w:val="2F9E386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E125AF0"/>
    <w:multiLevelType w:val="hybridMultilevel"/>
    <w:tmpl w:val="79BC805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4D707B9"/>
    <w:multiLevelType w:val="hybridMultilevel"/>
    <w:tmpl w:val="DA3A9AC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D8339C1"/>
    <w:multiLevelType w:val="hybridMultilevel"/>
    <w:tmpl w:val="47E2202C"/>
    <w:lvl w:ilvl="0" w:tplc="2416D1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8D0E8B"/>
    <w:multiLevelType w:val="hybridMultilevel"/>
    <w:tmpl w:val="6AFA4F3E"/>
    <w:lvl w:ilvl="0" w:tplc="0C10FBDA">
      <w:start w:val="1"/>
      <w:numFmt w:val="bullet"/>
      <w:lvlText w:val="-"/>
      <w:lvlJc w:val="left"/>
      <w:pPr>
        <w:ind w:left="720" w:hanging="360"/>
      </w:pPr>
      <w:rPr>
        <w:rFonts w:ascii="Sakkal Majalla" w:eastAsia="Times New Roman" w:hAnsi="Sakkal Majalla" w:cs="Sakkal Majall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9D04F6"/>
    <w:multiLevelType w:val="hybridMultilevel"/>
    <w:tmpl w:val="7344609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26B7155"/>
    <w:multiLevelType w:val="hybridMultilevel"/>
    <w:tmpl w:val="3F0C0D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71F5E11"/>
    <w:multiLevelType w:val="hybridMultilevel"/>
    <w:tmpl w:val="47E2202C"/>
    <w:lvl w:ilvl="0" w:tplc="2416D1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9C01D2"/>
    <w:multiLevelType w:val="hybridMultilevel"/>
    <w:tmpl w:val="F5EA9D7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D9944EF"/>
    <w:multiLevelType w:val="hybridMultilevel"/>
    <w:tmpl w:val="891EBE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02D47F0"/>
    <w:multiLevelType w:val="hybridMultilevel"/>
    <w:tmpl w:val="F92A878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3A600E7"/>
    <w:multiLevelType w:val="hybridMultilevel"/>
    <w:tmpl w:val="8B5A6AD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5353195"/>
    <w:multiLevelType w:val="hybridMultilevel"/>
    <w:tmpl w:val="1E90C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796BBC"/>
    <w:multiLevelType w:val="hybridMultilevel"/>
    <w:tmpl w:val="07268BD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036C81"/>
    <w:multiLevelType w:val="hybridMultilevel"/>
    <w:tmpl w:val="A52056F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94767105">
    <w:abstractNumId w:val="7"/>
  </w:num>
  <w:num w:numId="2" w16cid:durableId="3946168">
    <w:abstractNumId w:val="12"/>
  </w:num>
  <w:num w:numId="3" w16cid:durableId="1929072560">
    <w:abstractNumId w:val="0"/>
  </w:num>
  <w:num w:numId="4" w16cid:durableId="1382824670">
    <w:abstractNumId w:val="20"/>
  </w:num>
  <w:num w:numId="5" w16cid:durableId="200948220">
    <w:abstractNumId w:val="16"/>
  </w:num>
  <w:num w:numId="6" w16cid:durableId="1738698986">
    <w:abstractNumId w:val="3"/>
  </w:num>
  <w:num w:numId="7" w16cid:durableId="335504098">
    <w:abstractNumId w:val="26"/>
  </w:num>
  <w:num w:numId="8" w16cid:durableId="1192261997">
    <w:abstractNumId w:val="22"/>
  </w:num>
  <w:num w:numId="9" w16cid:durableId="1712921030">
    <w:abstractNumId w:val="23"/>
  </w:num>
  <w:num w:numId="10" w16cid:durableId="584611356">
    <w:abstractNumId w:val="4"/>
  </w:num>
  <w:num w:numId="11" w16cid:durableId="1996106240">
    <w:abstractNumId w:val="19"/>
  </w:num>
  <w:num w:numId="12" w16cid:durableId="1905018895">
    <w:abstractNumId w:val="8"/>
  </w:num>
  <w:num w:numId="13" w16cid:durableId="683289927">
    <w:abstractNumId w:val="21"/>
  </w:num>
  <w:num w:numId="14" w16cid:durableId="2013215204">
    <w:abstractNumId w:val="35"/>
  </w:num>
  <w:num w:numId="15" w16cid:durableId="930509632">
    <w:abstractNumId w:val="32"/>
  </w:num>
  <w:num w:numId="16" w16cid:durableId="1267536901">
    <w:abstractNumId w:val="15"/>
  </w:num>
  <w:num w:numId="17" w16cid:durableId="104812976">
    <w:abstractNumId w:val="17"/>
  </w:num>
  <w:num w:numId="18" w16cid:durableId="1383214238">
    <w:abstractNumId w:val="2"/>
  </w:num>
  <w:num w:numId="19" w16cid:durableId="449402488">
    <w:abstractNumId w:val="11"/>
  </w:num>
  <w:num w:numId="20" w16cid:durableId="836463908">
    <w:abstractNumId w:val="31"/>
  </w:num>
  <w:num w:numId="21" w16cid:durableId="1532112779">
    <w:abstractNumId w:val="5"/>
  </w:num>
  <w:num w:numId="22" w16cid:durableId="1013801936">
    <w:abstractNumId w:val="18"/>
  </w:num>
  <w:num w:numId="23" w16cid:durableId="688457618">
    <w:abstractNumId w:val="29"/>
  </w:num>
  <w:num w:numId="24" w16cid:durableId="1352490368">
    <w:abstractNumId w:val="27"/>
  </w:num>
  <w:num w:numId="25" w16cid:durableId="1043410855">
    <w:abstractNumId w:val="14"/>
  </w:num>
  <w:num w:numId="26" w16cid:durableId="1176846810">
    <w:abstractNumId w:val="34"/>
  </w:num>
  <w:num w:numId="27" w16cid:durableId="289550719">
    <w:abstractNumId w:val="6"/>
  </w:num>
  <w:num w:numId="28" w16cid:durableId="1080709726">
    <w:abstractNumId w:val="33"/>
  </w:num>
  <w:num w:numId="29" w16cid:durableId="108202532">
    <w:abstractNumId w:val="30"/>
  </w:num>
  <w:num w:numId="30" w16cid:durableId="641495657">
    <w:abstractNumId w:val="25"/>
  </w:num>
  <w:num w:numId="31" w16cid:durableId="107745710">
    <w:abstractNumId w:val="1"/>
  </w:num>
  <w:num w:numId="32" w16cid:durableId="184084803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90298200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34898959">
    <w:abstractNumId w:val="9"/>
  </w:num>
  <w:num w:numId="35" w16cid:durableId="1648625757">
    <w:abstractNumId w:val="24"/>
  </w:num>
  <w:num w:numId="36" w16cid:durableId="193574255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57F"/>
    <w:rsid w:val="00053B0A"/>
    <w:rsid w:val="0006016D"/>
    <w:rsid w:val="0008285D"/>
    <w:rsid w:val="00093E17"/>
    <w:rsid w:val="000979E5"/>
    <w:rsid w:val="000E78B5"/>
    <w:rsid w:val="00110DAE"/>
    <w:rsid w:val="00144470"/>
    <w:rsid w:val="00186708"/>
    <w:rsid w:val="001D78C8"/>
    <w:rsid w:val="00240102"/>
    <w:rsid w:val="002502AC"/>
    <w:rsid w:val="002576E3"/>
    <w:rsid w:val="002C67AC"/>
    <w:rsid w:val="003440BD"/>
    <w:rsid w:val="00353485"/>
    <w:rsid w:val="00391C59"/>
    <w:rsid w:val="003C31C2"/>
    <w:rsid w:val="00434D67"/>
    <w:rsid w:val="004476FB"/>
    <w:rsid w:val="00466E2A"/>
    <w:rsid w:val="004B31B6"/>
    <w:rsid w:val="004B37E5"/>
    <w:rsid w:val="004C7C28"/>
    <w:rsid w:val="004D7E40"/>
    <w:rsid w:val="004E2F75"/>
    <w:rsid w:val="005132F0"/>
    <w:rsid w:val="00545981"/>
    <w:rsid w:val="00572D49"/>
    <w:rsid w:val="005B58D8"/>
    <w:rsid w:val="00623F5D"/>
    <w:rsid w:val="00643771"/>
    <w:rsid w:val="006674E4"/>
    <w:rsid w:val="00697EB2"/>
    <w:rsid w:val="006B204E"/>
    <w:rsid w:val="006F296C"/>
    <w:rsid w:val="007407D2"/>
    <w:rsid w:val="007A1E9E"/>
    <w:rsid w:val="007B457F"/>
    <w:rsid w:val="008801BA"/>
    <w:rsid w:val="00895D0E"/>
    <w:rsid w:val="008E2A89"/>
    <w:rsid w:val="009161FE"/>
    <w:rsid w:val="009A1C11"/>
    <w:rsid w:val="009B0CBA"/>
    <w:rsid w:val="009C21C6"/>
    <w:rsid w:val="009C37D1"/>
    <w:rsid w:val="00A03737"/>
    <w:rsid w:val="00A230EE"/>
    <w:rsid w:val="00A52B76"/>
    <w:rsid w:val="00A81C4A"/>
    <w:rsid w:val="00AB0F34"/>
    <w:rsid w:val="00AE55CA"/>
    <w:rsid w:val="00B35BC9"/>
    <w:rsid w:val="00BA1726"/>
    <w:rsid w:val="00BC04E7"/>
    <w:rsid w:val="00BF73D0"/>
    <w:rsid w:val="00C02E61"/>
    <w:rsid w:val="00C26B95"/>
    <w:rsid w:val="00C43F1D"/>
    <w:rsid w:val="00C7457D"/>
    <w:rsid w:val="00C81DF2"/>
    <w:rsid w:val="00CE2448"/>
    <w:rsid w:val="00D012C5"/>
    <w:rsid w:val="00D31BEC"/>
    <w:rsid w:val="00DA3BA8"/>
    <w:rsid w:val="00DF6870"/>
    <w:rsid w:val="00E1075B"/>
    <w:rsid w:val="00EA014B"/>
    <w:rsid w:val="00EC5DB2"/>
    <w:rsid w:val="00EF17F9"/>
    <w:rsid w:val="00F120AD"/>
    <w:rsid w:val="00F4346F"/>
    <w:rsid w:val="00F457E5"/>
    <w:rsid w:val="00F56419"/>
    <w:rsid w:val="00FA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2DD4A5"/>
  <w15:chartTrackingRefBased/>
  <w15:docId w15:val="{578B2A18-C28A-466F-B970-1B3EC3BDC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C4A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-204699816717181510mdpi31text">
    <w:name w:val="m_-204699816717181510mdpi31text"/>
    <w:basedOn w:val="a"/>
    <w:rsid w:val="007B457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List Paragraph"/>
    <w:basedOn w:val="a"/>
    <w:uiPriority w:val="34"/>
    <w:qFormat/>
    <w:rsid w:val="005132F0"/>
    <w:pPr>
      <w:ind w:left="720"/>
      <w:contextualSpacing/>
    </w:pPr>
  </w:style>
  <w:style w:type="table" w:styleId="a4">
    <w:name w:val="Table Grid"/>
    <w:basedOn w:val="a1"/>
    <w:uiPriority w:val="39"/>
    <w:rsid w:val="00A03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"/>
    <w:uiPriority w:val="99"/>
    <w:unhideWhenUsed/>
    <w:rsid w:val="002C67AC"/>
    <w:pPr>
      <w:tabs>
        <w:tab w:val="center" w:pos="4680"/>
        <w:tab w:val="right" w:pos="9360"/>
      </w:tabs>
      <w:bidi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Char">
    <w:name w:val="تذييل الصفحة Char"/>
    <w:basedOn w:val="a0"/>
    <w:link w:val="a5"/>
    <w:uiPriority w:val="99"/>
    <w:rsid w:val="002C67AC"/>
    <w:rPr>
      <w:rFonts w:ascii="Arial" w:hAnsi="Arial" w:cs="Arial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F56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نص في بالون Char"/>
    <w:basedOn w:val="a0"/>
    <w:link w:val="a6"/>
    <w:uiPriority w:val="99"/>
    <w:semiHidden/>
    <w:rsid w:val="00F56419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F56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رأس الصفحة Char"/>
    <w:basedOn w:val="a0"/>
    <w:link w:val="a7"/>
    <w:uiPriority w:val="99"/>
    <w:rsid w:val="00F56419"/>
  </w:style>
  <w:style w:type="table" w:customStyle="1" w:styleId="TableGrid2">
    <w:name w:val="Table Grid2"/>
    <w:basedOn w:val="a1"/>
    <w:next w:val="a4"/>
    <w:uiPriority w:val="59"/>
    <w:rsid w:val="00A81C4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4"/>
    <w:uiPriority w:val="59"/>
    <w:rsid w:val="009A1C1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a1"/>
    <w:next w:val="a4"/>
    <w:uiPriority w:val="59"/>
    <w:rsid w:val="006B204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440BD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3440BD"/>
    <w:pPr>
      <w:spacing w:line="240" w:lineRule="auto"/>
    </w:pPr>
    <w:rPr>
      <w:sz w:val="20"/>
      <w:szCs w:val="20"/>
    </w:rPr>
  </w:style>
  <w:style w:type="character" w:customStyle="1" w:styleId="Char2">
    <w:name w:val="نص تعليق Char"/>
    <w:basedOn w:val="a0"/>
    <w:link w:val="a9"/>
    <w:uiPriority w:val="99"/>
    <w:rsid w:val="003440BD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440BD"/>
    <w:rPr>
      <w:b/>
      <w:bCs/>
    </w:rPr>
  </w:style>
  <w:style w:type="character" w:customStyle="1" w:styleId="Char3">
    <w:name w:val="موضوع تعليق Char"/>
    <w:basedOn w:val="Char2"/>
    <w:link w:val="aa"/>
    <w:uiPriority w:val="99"/>
    <w:semiHidden/>
    <w:rsid w:val="003440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5</Pages>
  <Words>634</Words>
  <Characters>361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أمل الصقعوب</dc:creator>
  <cp:keywords/>
  <dc:description/>
  <cp:lastModifiedBy>هيا</cp:lastModifiedBy>
  <cp:revision>36</cp:revision>
  <dcterms:created xsi:type="dcterms:W3CDTF">2023-01-22T10:07:00Z</dcterms:created>
  <dcterms:modified xsi:type="dcterms:W3CDTF">2023-12-2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c7f16-14c3-46a1-b95b-53256a84b65c</vt:lpwstr>
  </property>
</Properties>
</file>